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C67CE0" w14:textId="05A91EB7" w:rsidR="00E00959" w:rsidRDefault="004D6EA8">
      <w:r>
        <w:t xml:space="preserve">Table 7: </w:t>
      </w:r>
      <w:r w:rsidR="00CF309C" w:rsidRPr="00CF309C">
        <w:t xml:space="preserve">details of user characteristics based on usability measurements for the </w:t>
      </w:r>
      <w:r w:rsidR="00CF309C">
        <w:t>blood pressure monitor</w:t>
      </w:r>
      <w:r w:rsidR="001C26C0">
        <w:t>.</w:t>
      </w:r>
    </w:p>
    <w:p w14:paraId="3AB18633" w14:textId="77777777" w:rsidR="00E00959" w:rsidRDefault="00E00959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702"/>
        <w:gridCol w:w="1702"/>
        <w:gridCol w:w="1952"/>
        <w:gridCol w:w="1584"/>
      </w:tblGrid>
      <w:tr w:rsidR="00DD2695" w:rsidRPr="00C626FF" w14:paraId="7D080689" w14:textId="77777777" w:rsidTr="004D6EA8">
        <w:tc>
          <w:tcPr>
            <w:tcW w:w="2110" w:type="pct"/>
            <w:gridSpan w:val="2"/>
            <w:shd w:val="clear" w:color="auto" w:fill="auto"/>
          </w:tcPr>
          <w:p w14:paraId="477630C9" w14:textId="77777777" w:rsidR="00E00959" w:rsidRPr="008141C8" w:rsidRDefault="00DD2695" w:rsidP="008C48E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Variable (N=137</w:t>
            </w:r>
            <w:r w:rsidR="00E00959" w:rsidRPr="008141C8">
              <w:rPr>
                <w:b/>
              </w:rPr>
              <w:t>)</w:t>
            </w:r>
          </w:p>
        </w:tc>
        <w:tc>
          <w:tcPr>
            <w:tcW w:w="939" w:type="pct"/>
          </w:tcPr>
          <w:p w14:paraId="1C3A7C31" w14:textId="77777777" w:rsidR="00E00959" w:rsidRDefault="00E00959" w:rsidP="008C48E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Effectiveness</w:t>
            </w:r>
          </w:p>
          <w:p w14:paraId="0ABB303B" w14:textId="77777777" w:rsidR="004D6EA8" w:rsidRPr="008141C8" w:rsidRDefault="004D6EA8" w:rsidP="008C48E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(errors)</w:t>
            </w:r>
          </w:p>
        </w:tc>
        <w:tc>
          <w:tcPr>
            <w:tcW w:w="1077" w:type="pct"/>
          </w:tcPr>
          <w:p w14:paraId="4A360566" w14:textId="77777777" w:rsidR="00E00959" w:rsidRPr="008141C8" w:rsidRDefault="00E00959" w:rsidP="008C48E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Efficiency (seconds)</w:t>
            </w:r>
          </w:p>
        </w:tc>
        <w:tc>
          <w:tcPr>
            <w:tcW w:w="874" w:type="pct"/>
          </w:tcPr>
          <w:p w14:paraId="1579FC37" w14:textId="77777777" w:rsidR="00E00959" w:rsidRDefault="00E00959" w:rsidP="008C48E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Satisfaction</w:t>
            </w:r>
          </w:p>
          <w:p w14:paraId="03CD7B83" w14:textId="77777777" w:rsidR="004D6EA8" w:rsidRPr="008141C8" w:rsidRDefault="004D6EA8" w:rsidP="008C48E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(SUS)</w:t>
            </w:r>
          </w:p>
        </w:tc>
      </w:tr>
      <w:tr w:rsidR="004D6EA8" w:rsidRPr="00C626FF" w14:paraId="00E2F1B1" w14:textId="77777777" w:rsidTr="004D6EA8">
        <w:trPr>
          <w:trHeight w:val="42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37EFAD95" w14:textId="77777777" w:rsidR="004D6EA8" w:rsidRPr="00C626FF" w:rsidRDefault="004D6EA8" w:rsidP="008C48EC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b/>
              </w:rPr>
              <w:t xml:space="preserve">Sociodemographic </w:t>
            </w:r>
            <w:r w:rsidRPr="008141C8">
              <w:rPr>
                <w:b/>
              </w:rPr>
              <w:t>Characteristics</w:t>
            </w:r>
          </w:p>
        </w:tc>
      </w:tr>
      <w:tr w:rsidR="004D6EA8" w:rsidRPr="00C626FF" w14:paraId="35069794" w14:textId="77777777" w:rsidTr="001D63DE">
        <w:tc>
          <w:tcPr>
            <w:tcW w:w="1171" w:type="pct"/>
            <w:vMerge w:val="restart"/>
            <w:vAlign w:val="center"/>
          </w:tcPr>
          <w:p w14:paraId="1D5ECE7F" w14:textId="77777777" w:rsidR="004D6EA8" w:rsidRPr="008141C8" w:rsidRDefault="004D6EA8" w:rsidP="001D63DE">
            <w:pPr>
              <w:autoSpaceDE w:val="0"/>
              <w:autoSpaceDN w:val="0"/>
              <w:adjustRightInd w:val="0"/>
              <w:jc w:val="center"/>
            </w:pPr>
            <w:r>
              <w:t>Age in years (Mean (SD) ;)</w:t>
            </w:r>
          </w:p>
        </w:tc>
        <w:tc>
          <w:tcPr>
            <w:tcW w:w="939" w:type="pct"/>
          </w:tcPr>
          <w:p w14:paraId="5924A4A5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Mean (SD)</w:t>
            </w:r>
          </w:p>
          <w:p w14:paraId="6DCD305B" w14:textId="77777777" w:rsidR="004D6EA8" w:rsidRPr="00C626FF" w:rsidRDefault="004D6EA8" w:rsidP="004D6EA8">
            <w:pPr>
              <w:autoSpaceDE w:val="0"/>
              <w:autoSpaceDN w:val="0"/>
              <w:adjustRightInd w:val="0"/>
              <w:jc w:val="center"/>
            </w:pPr>
            <w:r>
              <w:t>N = 149</w:t>
            </w:r>
          </w:p>
        </w:tc>
        <w:tc>
          <w:tcPr>
            <w:tcW w:w="939" w:type="pct"/>
          </w:tcPr>
          <w:p w14:paraId="73C5167B" w14:textId="77777777" w:rsidR="004D6EA8" w:rsidRDefault="004D6EA8" w:rsidP="00143C12">
            <w:pPr>
              <w:autoSpaceDE w:val="0"/>
              <w:autoSpaceDN w:val="0"/>
              <w:adjustRightInd w:val="0"/>
              <w:jc w:val="right"/>
            </w:pPr>
            <w:r>
              <w:t>.77 (1.41)</w:t>
            </w:r>
          </w:p>
          <w:p w14:paraId="6AFC5D99" w14:textId="77777777" w:rsidR="004D6EA8" w:rsidRPr="00C626FF" w:rsidRDefault="004D6EA8" w:rsidP="00DD2695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077" w:type="pct"/>
          </w:tcPr>
          <w:p w14:paraId="6E9FAC97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260.91 (107.12)</w:t>
            </w:r>
          </w:p>
          <w:p w14:paraId="7EAD205A" w14:textId="77777777" w:rsidR="004D6EA8" w:rsidRPr="00C626FF" w:rsidRDefault="004D6EA8" w:rsidP="00DD2695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874" w:type="pct"/>
          </w:tcPr>
          <w:p w14:paraId="52BF1481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72.48 (16.23)</w:t>
            </w:r>
          </w:p>
          <w:p w14:paraId="078283CA" w14:textId="77777777" w:rsidR="004D6EA8" w:rsidRPr="00C626FF" w:rsidRDefault="004D6EA8" w:rsidP="00DD2695">
            <w:pPr>
              <w:autoSpaceDE w:val="0"/>
              <w:autoSpaceDN w:val="0"/>
              <w:adjustRightInd w:val="0"/>
              <w:jc w:val="right"/>
            </w:pPr>
          </w:p>
        </w:tc>
      </w:tr>
      <w:tr w:rsidR="004D6EA8" w:rsidRPr="00C626FF" w14:paraId="456952F6" w14:textId="77777777" w:rsidTr="001D63DE">
        <w:tc>
          <w:tcPr>
            <w:tcW w:w="1171" w:type="pct"/>
            <w:vMerge/>
            <w:vAlign w:val="center"/>
          </w:tcPr>
          <w:p w14:paraId="58F1CF46" w14:textId="77777777" w:rsidR="004D6EA8" w:rsidRDefault="004D6EA8" w:rsidP="001D63D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39" w:type="pct"/>
          </w:tcPr>
          <w:p w14:paraId="4FA98759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C626FF">
              <w:t>Spearman unilateral correlation</w:t>
            </w:r>
          </w:p>
        </w:tc>
        <w:tc>
          <w:tcPr>
            <w:tcW w:w="939" w:type="pct"/>
            <w:vAlign w:val="center"/>
          </w:tcPr>
          <w:p w14:paraId="35BA2FC8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 w:rsidRPr="00C626FF">
              <w:rPr>
                <w:i/>
              </w:rPr>
              <w:t>r</w:t>
            </w:r>
            <w:r>
              <w:t xml:space="preserve"> = -.054, </w:t>
            </w:r>
          </w:p>
          <w:p w14:paraId="42C7EC50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>
              <w:rPr>
                <w:i/>
              </w:rPr>
              <w:t>P</w:t>
            </w:r>
            <w:r>
              <w:t xml:space="preserve"> = .53</w:t>
            </w:r>
          </w:p>
        </w:tc>
        <w:tc>
          <w:tcPr>
            <w:tcW w:w="1077" w:type="pct"/>
            <w:vAlign w:val="center"/>
          </w:tcPr>
          <w:p w14:paraId="0AC19F0B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 w:rsidRPr="00C626FF">
              <w:rPr>
                <w:i/>
              </w:rPr>
              <w:t>r</w:t>
            </w:r>
            <w:r>
              <w:t xml:space="preserve"> = - .065, </w:t>
            </w:r>
            <w:r>
              <w:rPr>
                <w:i/>
              </w:rPr>
              <w:t>P</w:t>
            </w:r>
            <w:r>
              <w:t xml:space="preserve"> = .45</w:t>
            </w:r>
          </w:p>
        </w:tc>
        <w:tc>
          <w:tcPr>
            <w:tcW w:w="874" w:type="pct"/>
            <w:vAlign w:val="center"/>
          </w:tcPr>
          <w:p w14:paraId="40FF24A4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 w:rsidRPr="00C626FF">
              <w:rPr>
                <w:i/>
              </w:rPr>
              <w:t>r</w:t>
            </w:r>
            <w:r>
              <w:t xml:space="preserve"> = .002, </w:t>
            </w:r>
          </w:p>
          <w:p w14:paraId="172D7189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>
              <w:rPr>
                <w:i/>
              </w:rPr>
              <w:t>P</w:t>
            </w:r>
            <w:r>
              <w:t xml:space="preserve"> = .97</w:t>
            </w:r>
          </w:p>
        </w:tc>
      </w:tr>
      <w:tr w:rsidR="004D6EA8" w:rsidRPr="00C626FF" w14:paraId="202FD19E" w14:textId="77777777" w:rsidTr="001D63DE">
        <w:tc>
          <w:tcPr>
            <w:tcW w:w="1171" w:type="pct"/>
            <w:vMerge w:val="restart"/>
            <w:vAlign w:val="center"/>
          </w:tcPr>
          <w:p w14:paraId="74A07810" w14:textId="77777777" w:rsidR="004D6EA8" w:rsidRPr="008141C8" w:rsidRDefault="004D6EA8" w:rsidP="001D63DE">
            <w:pPr>
              <w:autoSpaceDE w:val="0"/>
              <w:autoSpaceDN w:val="0"/>
              <w:adjustRightInd w:val="0"/>
              <w:jc w:val="center"/>
            </w:pPr>
            <w:r w:rsidRPr="008141C8">
              <w:t>Gender</w:t>
            </w:r>
          </w:p>
          <w:p w14:paraId="4B2AEFB4" w14:textId="77777777" w:rsidR="004D6EA8" w:rsidRPr="008141C8" w:rsidRDefault="004D6EA8" w:rsidP="001D63D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39" w:type="pct"/>
          </w:tcPr>
          <w:p w14:paraId="493AA9D3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C626FF">
              <w:t>Male</w:t>
            </w:r>
            <w:r>
              <w:t xml:space="preserve"> (n = 37)</w:t>
            </w:r>
          </w:p>
          <w:p w14:paraId="6A91F0E5" w14:textId="77777777" w:rsidR="004D6EA8" w:rsidRPr="00C626FF" w:rsidRDefault="004D6EA8" w:rsidP="008C48EC">
            <w:pPr>
              <w:autoSpaceDE w:val="0"/>
              <w:autoSpaceDN w:val="0"/>
              <w:adjustRightInd w:val="0"/>
            </w:pPr>
          </w:p>
          <w:p w14:paraId="7BD37AF2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C626FF">
              <w:t>Female</w:t>
            </w:r>
            <w:r>
              <w:t xml:space="preserve"> (n = 100)</w:t>
            </w:r>
          </w:p>
        </w:tc>
        <w:tc>
          <w:tcPr>
            <w:tcW w:w="939" w:type="pct"/>
          </w:tcPr>
          <w:p w14:paraId="7B209C7B" w14:textId="77777777" w:rsidR="004D6EA8" w:rsidRDefault="005E3D27" w:rsidP="008C48EC">
            <w:pPr>
              <w:autoSpaceDE w:val="0"/>
              <w:autoSpaceDN w:val="0"/>
              <w:adjustRightInd w:val="0"/>
              <w:jc w:val="right"/>
            </w:pPr>
            <w:r>
              <w:t>0</w:t>
            </w:r>
            <w:r w:rsidR="004D6EA8">
              <w:t>.7 (1.56)</w:t>
            </w:r>
          </w:p>
          <w:p w14:paraId="2D202394" w14:textId="77777777" w:rsidR="004D6EA8" w:rsidRDefault="004D6EA8" w:rsidP="007400D3">
            <w:pPr>
              <w:autoSpaceDE w:val="0"/>
              <w:autoSpaceDN w:val="0"/>
              <w:adjustRightInd w:val="0"/>
            </w:pPr>
          </w:p>
          <w:p w14:paraId="4501B936" w14:textId="77777777" w:rsidR="004D6EA8" w:rsidRDefault="005E3D27" w:rsidP="008C48EC">
            <w:pPr>
              <w:autoSpaceDE w:val="0"/>
              <w:autoSpaceDN w:val="0"/>
              <w:adjustRightInd w:val="0"/>
              <w:jc w:val="right"/>
            </w:pPr>
            <w:r>
              <w:t>0</w:t>
            </w:r>
            <w:r w:rsidR="004D6EA8">
              <w:t>.8 (1.36)</w:t>
            </w:r>
          </w:p>
          <w:p w14:paraId="6E2B1B4A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06C2DB73" w14:textId="77777777" w:rsidR="004D6EA8" w:rsidRPr="00C626FF" w:rsidRDefault="004D6EA8" w:rsidP="00084376">
            <w:pPr>
              <w:ind w:left="-579" w:firstLine="579"/>
            </w:pPr>
          </w:p>
        </w:tc>
        <w:tc>
          <w:tcPr>
            <w:tcW w:w="1077" w:type="pct"/>
          </w:tcPr>
          <w:p w14:paraId="7C697E1A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266.11 (106.64)</w:t>
            </w:r>
          </w:p>
          <w:p w14:paraId="7617958A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01D0D722" w14:textId="77777777" w:rsidR="004D6EA8" w:rsidRDefault="004D6EA8" w:rsidP="007400D3">
            <w:pPr>
              <w:autoSpaceDE w:val="0"/>
              <w:autoSpaceDN w:val="0"/>
              <w:adjustRightInd w:val="0"/>
              <w:jc w:val="right"/>
            </w:pPr>
            <w:r>
              <w:t>258.99 (109.72)</w:t>
            </w:r>
          </w:p>
          <w:p w14:paraId="43D9DA8A" w14:textId="77777777" w:rsidR="004D6EA8" w:rsidRDefault="004D6EA8" w:rsidP="007400D3">
            <w:pPr>
              <w:autoSpaceDE w:val="0"/>
              <w:autoSpaceDN w:val="0"/>
              <w:adjustRightInd w:val="0"/>
              <w:jc w:val="right"/>
            </w:pPr>
          </w:p>
          <w:p w14:paraId="17A1B9E7" w14:textId="77777777" w:rsidR="004D6EA8" w:rsidRPr="00C626FF" w:rsidRDefault="004D6EA8" w:rsidP="00084376">
            <w:pPr>
              <w:ind w:left="-579" w:firstLine="579"/>
            </w:pPr>
          </w:p>
        </w:tc>
        <w:tc>
          <w:tcPr>
            <w:tcW w:w="874" w:type="pct"/>
          </w:tcPr>
          <w:p w14:paraId="32658E43" w14:textId="77777777" w:rsidR="004D6EA8" w:rsidRDefault="004D6EA8" w:rsidP="00DC6D54">
            <w:pPr>
              <w:autoSpaceDE w:val="0"/>
              <w:autoSpaceDN w:val="0"/>
              <w:adjustRightInd w:val="0"/>
              <w:jc w:val="right"/>
            </w:pPr>
            <w:r>
              <w:t>73.09 (16.13)</w:t>
            </w:r>
          </w:p>
          <w:p w14:paraId="7D0F74C8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550011B1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72.25 (16.12)</w:t>
            </w:r>
          </w:p>
          <w:p w14:paraId="7EB3A902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4D67BFA4" w14:textId="77777777" w:rsidR="004D6EA8" w:rsidRPr="00C626FF" w:rsidRDefault="004D6EA8" w:rsidP="00084376">
            <w:pPr>
              <w:ind w:left="-579" w:firstLine="579"/>
            </w:pPr>
          </w:p>
        </w:tc>
      </w:tr>
      <w:tr w:rsidR="004D6EA8" w:rsidRPr="00C626FF" w14:paraId="1ECC6888" w14:textId="77777777" w:rsidTr="001D63DE">
        <w:tc>
          <w:tcPr>
            <w:tcW w:w="1171" w:type="pct"/>
            <w:vMerge/>
            <w:vAlign w:val="center"/>
          </w:tcPr>
          <w:p w14:paraId="65896879" w14:textId="77777777" w:rsidR="004D6EA8" w:rsidRPr="008141C8" w:rsidRDefault="004D6EA8" w:rsidP="001D63D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39" w:type="pct"/>
          </w:tcPr>
          <w:p w14:paraId="6379CE22" w14:textId="77777777" w:rsidR="004D6EA8" w:rsidRPr="004D6EA8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Mann-Whitney</w:t>
            </w:r>
          </w:p>
        </w:tc>
        <w:tc>
          <w:tcPr>
            <w:tcW w:w="939" w:type="pct"/>
            <w:vAlign w:val="center"/>
          </w:tcPr>
          <w:p w14:paraId="52E5E8EF" w14:textId="77777777" w:rsidR="004D6EA8" w:rsidRPr="00C626FF" w:rsidRDefault="004D6EA8" w:rsidP="004D6EA8">
            <w:pPr>
              <w:ind w:left="-579" w:firstLine="579"/>
              <w:jc w:val="center"/>
            </w:pPr>
            <w:r>
              <w:t>U = 1646</w:t>
            </w:r>
          </w:p>
          <w:p w14:paraId="5925F8F5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= .26</w:t>
            </w:r>
          </w:p>
        </w:tc>
        <w:tc>
          <w:tcPr>
            <w:tcW w:w="1077" w:type="pct"/>
            <w:vAlign w:val="center"/>
          </w:tcPr>
          <w:p w14:paraId="20CCAA92" w14:textId="77777777" w:rsidR="004D6EA8" w:rsidRPr="00C626FF" w:rsidRDefault="004D6EA8" w:rsidP="004D6EA8">
            <w:pPr>
              <w:ind w:left="-579" w:firstLine="579"/>
              <w:jc w:val="center"/>
            </w:pPr>
            <w:r>
              <w:t>U = 1892</w:t>
            </w:r>
          </w:p>
          <w:p w14:paraId="66B8552A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= .84</w:t>
            </w:r>
          </w:p>
        </w:tc>
        <w:tc>
          <w:tcPr>
            <w:tcW w:w="874" w:type="pct"/>
            <w:vAlign w:val="center"/>
          </w:tcPr>
          <w:p w14:paraId="48A819F4" w14:textId="77777777" w:rsidR="004D6EA8" w:rsidRPr="00C626FF" w:rsidRDefault="004D6EA8" w:rsidP="004D6EA8">
            <w:pPr>
              <w:ind w:left="-579" w:firstLine="579"/>
              <w:jc w:val="center"/>
            </w:pPr>
            <w:r>
              <w:t>U = 1899</w:t>
            </w:r>
          </w:p>
          <w:p w14:paraId="73F87C7B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</w:t>
            </w:r>
            <w:r w:rsidRPr="00C626FF">
              <w:t>= .</w:t>
            </w:r>
            <w:r>
              <w:t>81</w:t>
            </w:r>
          </w:p>
        </w:tc>
      </w:tr>
      <w:tr w:rsidR="004D6EA8" w:rsidRPr="00C626FF" w14:paraId="6DC5EE0E" w14:textId="77777777" w:rsidTr="001D63DE">
        <w:tc>
          <w:tcPr>
            <w:tcW w:w="1171" w:type="pct"/>
            <w:vMerge w:val="restart"/>
            <w:vAlign w:val="center"/>
          </w:tcPr>
          <w:p w14:paraId="22D2E7F9" w14:textId="77777777" w:rsidR="004D6EA8" w:rsidRPr="008141C8" w:rsidRDefault="004D6EA8" w:rsidP="001D63DE">
            <w:pPr>
              <w:autoSpaceDE w:val="0"/>
              <w:autoSpaceDN w:val="0"/>
              <w:adjustRightInd w:val="0"/>
              <w:jc w:val="center"/>
            </w:pPr>
            <w:r w:rsidRPr="008141C8">
              <w:t>Education Level</w:t>
            </w:r>
          </w:p>
        </w:tc>
        <w:tc>
          <w:tcPr>
            <w:tcW w:w="939" w:type="pct"/>
          </w:tcPr>
          <w:p w14:paraId="101A08A3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C626FF">
              <w:t>1st year</w:t>
            </w:r>
            <w:r>
              <w:t xml:space="preserve"> (n = 2)</w:t>
            </w:r>
          </w:p>
          <w:p w14:paraId="51CA0C23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4F407A06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C626FF">
              <w:t>2nd year</w:t>
            </w:r>
            <w:r>
              <w:t xml:space="preserve"> (n = 80)</w:t>
            </w:r>
          </w:p>
          <w:p w14:paraId="779613D0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53831862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C626FF">
              <w:t>3rd year</w:t>
            </w:r>
            <w:r>
              <w:t xml:space="preserve"> (n = 55)</w:t>
            </w:r>
          </w:p>
        </w:tc>
        <w:tc>
          <w:tcPr>
            <w:tcW w:w="939" w:type="pct"/>
          </w:tcPr>
          <w:p w14:paraId="674B5153" w14:textId="77777777" w:rsidR="004D6EA8" w:rsidRDefault="004D6EA8" w:rsidP="007A2DA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right"/>
            </w:pPr>
            <w:r>
              <w:t>(0)</w:t>
            </w:r>
          </w:p>
          <w:p w14:paraId="4F7BC24E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59DA0C6A" w14:textId="77777777" w:rsidR="004D6EA8" w:rsidRDefault="005E3D27" w:rsidP="007A2DA9">
            <w:pPr>
              <w:autoSpaceDE w:val="0"/>
              <w:autoSpaceDN w:val="0"/>
              <w:adjustRightInd w:val="0"/>
              <w:jc w:val="right"/>
            </w:pPr>
            <w:r>
              <w:t>0</w:t>
            </w:r>
            <w:r w:rsidR="004D6EA8">
              <w:t>.87 (1.55)</w:t>
            </w:r>
          </w:p>
          <w:p w14:paraId="1D1B35CC" w14:textId="77777777" w:rsidR="004D6EA8" w:rsidRDefault="004D6EA8" w:rsidP="00084376">
            <w:pPr>
              <w:autoSpaceDE w:val="0"/>
              <w:autoSpaceDN w:val="0"/>
              <w:adjustRightInd w:val="0"/>
              <w:jc w:val="right"/>
            </w:pPr>
          </w:p>
          <w:p w14:paraId="37EB8D2E" w14:textId="77777777" w:rsidR="004D6EA8" w:rsidRDefault="005E3D27" w:rsidP="00084376">
            <w:pPr>
              <w:autoSpaceDE w:val="0"/>
              <w:autoSpaceDN w:val="0"/>
              <w:adjustRightInd w:val="0"/>
              <w:jc w:val="right"/>
            </w:pPr>
            <w:r>
              <w:t>0</w:t>
            </w:r>
            <w:r w:rsidR="004D6EA8">
              <w:t>.67 (1.21)</w:t>
            </w:r>
          </w:p>
          <w:p w14:paraId="6293EEC8" w14:textId="77777777" w:rsidR="004D6EA8" w:rsidRDefault="004D6EA8" w:rsidP="00084376">
            <w:pPr>
              <w:autoSpaceDE w:val="0"/>
              <w:autoSpaceDN w:val="0"/>
              <w:adjustRightInd w:val="0"/>
              <w:jc w:val="right"/>
            </w:pPr>
          </w:p>
          <w:p w14:paraId="603C5D06" w14:textId="77777777" w:rsidR="004D6EA8" w:rsidRPr="00C626FF" w:rsidRDefault="004D6EA8" w:rsidP="00084376">
            <w:pPr>
              <w:autoSpaceDE w:val="0"/>
              <w:autoSpaceDN w:val="0"/>
              <w:adjustRightInd w:val="0"/>
            </w:pPr>
          </w:p>
        </w:tc>
        <w:tc>
          <w:tcPr>
            <w:tcW w:w="1077" w:type="pct"/>
          </w:tcPr>
          <w:p w14:paraId="06C99E61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156.14 (1.19)</w:t>
            </w:r>
          </w:p>
          <w:p w14:paraId="7FCD91A0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0C58B5A4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270.41 (112.2)</w:t>
            </w:r>
          </w:p>
          <w:p w14:paraId="423D1AA3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3D33B2AF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250.63 (100.1)</w:t>
            </w:r>
          </w:p>
          <w:p w14:paraId="035ACAC1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4D210629" w14:textId="77777777" w:rsidR="004D6EA8" w:rsidRPr="00C626FF" w:rsidRDefault="004D6EA8" w:rsidP="007A2DA9">
            <w:pPr>
              <w:autoSpaceDE w:val="0"/>
              <w:autoSpaceDN w:val="0"/>
              <w:adjustRightInd w:val="0"/>
            </w:pPr>
          </w:p>
        </w:tc>
        <w:tc>
          <w:tcPr>
            <w:tcW w:w="874" w:type="pct"/>
          </w:tcPr>
          <w:p w14:paraId="06F627A4" w14:textId="77777777" w:rsidR="004D6EA8" w:rsidRDefault="004D6EA8" w:rsidP="00084376">
            <w:pPr>
              <w:autoSpaceDE w:val="0"/>
              <w:autoSpaceDN w:val="0"/>
              <w:adjustRightInd w:val="0"/>
              <w:jc w:val="right"/>
            </w:pPr>
            <w:r>
              <w:t>80 (10.61)</w:t>
            </w:r>
          </w:p>
          <w:p w14:paraId="2C5B82C4" w14:textId="77777777" w:rsidR="004D6EA8" w:rsidRDefault="004D6EA8" w:rsidP="00084376">
            <w:pPr>
              <w:autoSpaceDE w:val="0"/>
              <w:autoSpaceDN w:val="0"/>
              <w:adjustRightInd w:val="0"/>
              <w:jc w:val="right"/>
            </w:pPr>
          </w:p>
          <w:p w14:paraId="4DB457EB" w14:textId="77777777" w:rsidR="004D6EA8" w:rsidRDefault="004D6EA8" w:rsidP="00084376">
            <w:pPr>
              <w:autoSpaceDE w:val="0"/>
              <w:autoSpaceDN w:val="0"/>
              <w:adjustRightInd w:val="0"/>
              <w:jc w:val="right"/>
            </w:pPr>
            <w:r>
              <w:t>72.37 (16.89)</w:t>
            </w:r>
          </w:p>
          <w:p w14:paraId="1A9DAD7D" w14:textId="77777777" w:rsidR="004D6EA8" w:rsidRDefault="004D6EA8" w:rsidP="00084376">
            <w:pPr>
              <w:autoSpaceDE w:val="0"/>
              <w:autoSpaceDN w:val="0"/>
              <w:adjustRightInd w:val="0"/>
              <w:jc w:val="right"/>
            </w:pPr>
          </w:p>
          <w:p w14:paraId="2E154318" w14:textId="77777777" w:rsidR="004D6EA8" w:rsidRDefault="004D6EA8" w:rsidP="00084376">
            <w:pPr>
              <w:autoSpaceDE w:val="0"/>
              <w:autoSpaceDN w:val="0"/>
              <w:adjustRightInd w:val="0"/>
              <w:jc w:val="right"/>
            </w:pPr>
            <w:r>
              <w:t>72.08 (15.56)</w:t>
            </w:r>
          </w:p>
          <w:p w14:paraId="00BBA96B" w14:textId="77777777" w:rsidR="004D6EA8" w:rsidRDefault="004D6EA8" w:rsidP="00084376">
            <w:pPr>
              <w:ind w:left="-579" w:firstLine="579"/>
            </w:pPr>
          </w:p>
          <w:p w14:paraId="3A5F1C1A" w14:textId="77777777" w:rsidR="004D6EA8" w:rsidRPr="00C626FF" w:rsidRDefault="004D6EA8" w:rsidP="00084376">
            <w:pPr>
              <w:autoSpaceDE w:val="0"/>
              <w:autoSpaceDN w:val="0"/>
              <w:adjustRightInd w:val="0"/>
            </w:pPr>
          </w:p>
        </w:tc>
      </w:tr>
      <w:tr w:rsidR="004D6EA8" w:rsidRPr="00C626FF" w14:paraId="5DA273FA" w14:textId="77777777" w:rsidTr="004D6EA8">
        <w:tc>
          <w:tcPr>
            <w:tcW w:w="1171" w:type="pct"/>
            <w:vMerge/>
          </w:tcPr>
          <w:p w14:paraId="5D4A87DE" w14:textId="77777777" w:rsidR="004D6EA8" w:rsidRPr="008141C8" w:rsidRDefault="004D6EA8" w:rsidP="008C48EC">
            <w:pPr>
              <w:autoSpaceDE w:val="0"/>
              <w:autoSpaceDN w:val="0"/>
              <w:adjustRightInd w:val="0"/>
            </w:pPr>
          </w:p>
        </w:tc>
        <w:tc>
          <w:tcPr>
            <w:tcW w:w="939" w:type="pct"/>
          </w:tcPr>
          <w:p w14:paraId="0F4B485C" w14:textId="77777777" w:rsidR="004D6EA8" w:rsidRPr="004D6EA8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4D6EA8">
              <w:t>Kruskal-Wallis</w:t>
            </w:r>
          </w:p>
        </w:tc>
        <w:tc>
          <w:tcPr>
            <w:tcW w:w="939" w:type="pct"/>
            <w:vAlign w:val="center"/>
          </w:tcPr>
          <w:p w14:paraId="5623BCCC" w14:textId="77777777" w:rsidR="004D6EA8" w:rsidRPr="00C626FF" w:rsidRDefault="004D6EA8" w:rsidP="004D6EA8">
            <w:pPr>
              <w:ind w:left="-579" w:firstLine="579"/>
              <w:jc w:val="center"/>
            </w:pPr>
            <w:r w:rsidRPr="00C626FF">
              <w:sym w:font="Symbol" w:char="F063"/>
            </w:r>
            <w:r>
              <w:t>²= 2.43</w:t>
            </w:r>
          </w:p>
          <w:p w14:paraId="340ED3F9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 w:rsidRPr="004D6EA8">
              <w:rPr>
                <w:i/>
              </w:rPr>
              <w:t>P</w:t>
            </w:r>
            <w:r>
              <w:t xml:space="preserve"> = .49</w:t>
            </w:r>
          </w:p>
        </w:tc>
        <w:tc>
          <w:tcPr>
            <w:tcW w:w="1077" w:type="pct"/>
            <w:vAlign w:val="center"/>
          </w:tcPr>
          <w:p w14:paraId="37E6C695" w14:textId="77777777" w:rsidR="004D6EA8" w:rsidRPr="00C626FF" w:rsidRDefault="004D6EA8" w:rsidP="004D6EA8">
            <w:pPr>
              <w:ind w:left="-579" w:firstLine="579"/>
              <w:jc w:val="center"/>
            </w:pPr>
            <w:r w:rsidRPr="00C626FF">
              <w:sym w:font="Symbol" w:char="F063"/>
            </w:r>
            <w:r>
              <w:t>²= 3.16</w:t>
            </w:r>
          </w:p>
          <w:p w14:paraId="2B5D14C7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= .37</w:t>
            </w:r>
          </w:p>
        </w:tc>
        <w:tc>
          <w:tcPr>
            <w:tcW w:w="874" w:type="pct"/>
            <w:vAlign w:val="center"/>
          </w:tcPr>
          <w:p w14:paraId="2CF2D72F" w14:textId="77777777" w:rsidR="004D6EA8" w:rsidRPr="00C626FF" w:rsidRDefault="004D6EA8" w:rsidP="004D6EA8">
            <w:pPr>
              <w:ind w:left="-579" w:firstLine="579"/>
              <w:jc w:val="center"/>
            </w:pPr>
            <w:r w:rsidRPr="00C626FF">
              <w:sym w:font="Symbol" w:char="F063"/>
            </w:r>
            <w:r>
              <w:t>²= 1.74</w:t>
            </w:r>
          </w:p>
          <w:p w14:paraId="7B35E516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= .63</w:t>
            </w:r>
          </w:p>
        </w:tc>
      </w:tr>
      <w:tr w:rsidR="004D6EA8" w:rsidRPr="00C626FF" w14:paraId="27B67479" w14:textId="77777777" w:rsidTr="004D6EA8">
        <w:tc>
          <w:tcPr>
            <w:tcW w:w="1171" w:type="pct"/>
            <w:vMerge w:val="restart"/>
            <w:shd w:val="clear" w:color="auto" w:fill="auto"/>
            <w:vAlign w:val="center"/>
          </w:tcPr>
          <w:p w14:paraId="3C4828BE" w14:textId="77777777" w:rsidR="004D6EA8" w:rsidRPr="008141C8" w:rsidRDefault="004D6EA8" w:rsidP="008C48EC">
            <w:pPr>
              <w:autoSpaceDE w:val="0"/>
              <w:autoSpaceDN w:val="0"/>
              <w:adjustRightInd w:val="0"/>
              <w:jc w:val="center"/>
            </w:pPr>
            <w:r>
              <w:rPr>
                <w:b/>
              </w:rPr>
              <w:t>Information Technology (IT) Experience</w:t>
            </w:r>
          </w:p>
        </w:tc>
        <w:tc>
          <w:tcPr>
            <w:tcW w:w="939" w:type="pct"/>
            <w:shd w:val="clear" w:color="auto" w:fill="auto"/>
            <w:vAlign w:val="center"/>
          </w:tcPr>
          <w:p w14:paraId="374FE295" w14:textId="77777777" w:rsidR="004D6EA8" w:rsidRPr="00C626FF" w:rsidRDefault="004D6EA8" w:rsidP="0006720E">
            <w:pPr>
              <w:autoSpaceDE w:val="0"/>
              <w:autoSpaceDN w:val="0"/>
              <w:adjustRightInd w:val="0"/>
              <w:jc w:val="right"/>
            </w:pPr>
            <w:r w:rsidRPr="00C626FF">
              <w:t>High</w:t>
            </w:r>
            <w:r>
              <w:t xml:space="preserve"> (n = 47; 29.51 (2.46))</w:t>
            </w:r>
          </w:p>
          <w:p w14:paraId="0EB434A4" w14:textId="77777777" w:rsidR="004D6EA8" w:rsidRPr="00C626FF" w:rsidRDefault="004D6EA8" w:rsidP="0006720E">
            <w:pPr>
              <w:autoSpaceDE w:val="0"/>
              <w:autoSpaceDN w:val="0"/>
              <w:adjustRightInd w:val="0"/>
              <w:jc w:val="right"/>
            </w:pPr>
          </w:p>
          <w:p w14:paraId="32542822" w14:textId="77777777" w:rsidR="004D6EA8" w:rsidRPr="00C626FF" w:rsidRDefault="004D6EA8" w:rsidP="0006720E">
            <w:pPr>
              <w:autoSpaceDE w:val="0"/>
              <w:autoSpaceDN w:val="0"/>
              <w:adjustRightInd w:val="0"/>
              <w:jc w:val="right"/>
            </w:pPr>
            <w:r w:rsidRPr="00C626FF">
              <w:t>Medium</w:t>
            </w:r>
            <w:r>
              <w:t xml:space="preserve"> (n =59; 23.63 (1.74))</w:t>
            </w:r>
          </w:p>
          <w:p w14:paraId="61946ECD" w14:textId="77777777" w:rsidR="004D6EA8" w:rsidRPr="00C626FF" w:rsidRDefault="004D6EA8" w:rsidP="0006720E">
            <w:pPr>
              <w:autoSpaceDE w:val="0"/>
              <w:autoSpaceDN w:val="0"/>
              <w:adjustRightInd w:val="0"/>
              <w:jc w:val="right"/>
            </w:pPr>
          </w:p>
          <w:p w14:paraId="166B8F22" w14:textId="77777777" w:rsidR="004D6EA8" w:rsidRPr="008141C8" w:rsidRDefault="004D6EA8" w:rsidP="004D6EA8">
            <w:pPr>
              <w:autoSpaceDE w:val="0"/>
              <w:autoSpaceDN w:val="0"/>
              <w:adjustRightInd w:val="0"/>
              <w:jc w:val="right"/>
            </w:pPr>
            <w:r w:rsidRPr="00C626FF">
              <w:t>Low</w:t>
            </w:r>
            <w:r>
              <w:t xml:space="preserve"> (n = 31; 24.39 (4.83)</w:t>
            </w:r>
          </w:p>
        </w:tc>
        <w:tc>
          <w:tcPr>
            <w:tcW w:w="939" w:type="pct"/>
          </w:tcPr>
          <w:p w14:paraId="375ECAF7" w14:textId="77777777" w:rsidR="004D6EA8" w:rsidRDefault="005E3D27" w:rsidP="00090124">
            <w:pPr>
              <w:autoSpaceDE w:val="0"/>
              <w:autoSpaceDN w:val="0"/>
              <w:adjustRightInd w:val="0"/>
              <w:jc w:val="right"/>
            </w:pPr>
            <w:r>
              <w:t>0</w:t>
            </w:r>
            <w:r w:rsidR="004D6EA8">
              <w:t>.85 (1.61)</w:t>
            </w:r>
          </w:p>
          <w:p w14:paraId="4A9D47BD" w14:textId="77777777" w:rsidR="004D6EA8" w:rsidRDefault="004D6EA8" w:rsidP="00090124">
            <w:pPr>
              <w:autoSpaceDE w:val="0"/>
              <w:autoSpaceDN w:val="0"/>
              <w:adjustRightInd w:val="0"/>
              <w:jc w:val="right"/>
            </w:pPr>
          </w:p>
          <w:p w14:paraId="0ED5E79E" w14:textId="77777777" w:rsidR="004D6EA8" w:rsidRDefault="004D6EA8" w:rsidP="00090124">
            <w:pPr>
              <w:autoSpaceDE w:val="0"/>
              <w:autoSpaceDN w:val="0"/>
              <w:adjustRightInd w:val="0"/>
              <w:jc w:val="right"/>
            </w:pPr>
          </w:p>
          <w:p w14:paraId="3F235697" w14:textId="77777777" w:rsidR="004D6EA8" w:rsidRDefault="005E3D27" w:rsidP="00090124">
            <w:pPr>
              <w:autoSpaceDE w:val="0"/>
              <w:autoSpaceDN w:val="0"/>
              <w:adjustRightInd w:val="0"/>
              <w:jc w:val="right"/>
            </w:pPr>
            <w:r>
              <w:t>0</w:t>
            </w:r>
            <w:r w:rsidR="004D6EA8">
              <w:t>.59 (</w:t>
            </w:r>
            <w:r>
              <w:t>0</w:t>
            </w:r>
            <w:r w:rsidR="004D6EA8">
              <w:t>.97)</w:t>
            </w:r>
          </w:p>
          <w:p w14:paraId="49BDAF8E" w14:textId="77777777" w:rsidR="004D6EA8" w:rsidRDefault="004D6EA8" w:rsidP="00090124">
            <w:pPr>
              <w:autoSpaceDE w:val="0"/>
              <w:autoSpaceDN w:val="0"/>
              <w:adjustRightInd w:val="0"/>
              <w:jc w:val="right"/>
            </w:pPr>
          </w:p>
          <w:p w14:paraId="0D04A61E" w14:textId="77777777" w:rsidR="004D6EA8" w:rsidRDefault="004D6EA8" w:rsidP="00090124">
            <w:pPr>
              <w:autoSpaceDE w:val="0"/>
              <w:autoSpaceDN w:val="0"/>
              <w:adjustRightInd w:val="0"/>
              <w:jc w:val="right"/>
            </w:pPr>
          </w:p>
          <w:p w14:paraId="066583F9" w14:textId="77777777" w:rsidR="004D6EA8" w:rsidRDefault="004D6EA8" w:rsidP="00090124">
            <w:pPr>
              <w:autoSpaceDE w:val="0"/>
              <w:autoSpaceDN w:val="0"/>
              <w:adjustRightInd w:val="0"/>
              <w:jc w:val="right"/>
            </w:pPr>
          </w:p>
          <w:p w14:paraId="7F84AE56" w14:textId="77777777" w:rsidR="004D6EA8" w:rsidRPr="00090124" w:rsidRDefault="004D6EA8" w:rsidP="001D63D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center"/>
            </w:pPr>
            <w:r>
              <w:t>(1.75)</w:t>
            </w:r>
          </w:p>
        </w:tc>
        <w:tc>
          <w:tcPr>
            <w:tcW w:w="1077" w:type="pct"/>
          </w:tcPr>
          <w:p w14:paraId="20211301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>
              <w:t>266.3 (122.3)</w:t>
            </w:r>
          </w:p>
          <w:p w14:paraId="2FE2C749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</w:p>
          <w:p w14:paraId="2A03FEA8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</w:p>
          <w:p w14:paraId="764D4347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>
              <w:t>258.45 (112.68)</w:t>
            </w:r>
          </w:p>
          <w:p w14:paraId="0D1AE93E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</w:p>
          <w:p w14:paraId="5C72991B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</w:p>
          <w:p w14:paraId="336899BE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</w:p>
          <w:p w14:paraId="4EDEEE4E" w14:textId="77777777" w:rsidR="004D6EA8" w:rsidRPr="008141C8" w:rsidRDefault="004D6EA8" w:rsidP="004D6EA8">
            <w:pPr>
              <w:autoSpaceDE w:val="0"/>
              <w:autoSpaceDN w:val="0"/>
              <w:adjustRightInd w:val="0"/>
              <w:jc w:val="center"/>
            </w:pPr>
            <w:r>
              <w:t>257.43 (66.83)</w:t>
            </w:r>
          </w:p>
        </w:tc>
        <w:tc>
          <w:tcPr>
            <w:tcW w:w="874" w:type="pct"/>
          </w:tcPr>
          <w:p w14:paraId="59690FD5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>
              <w:t>71.69 (16.78)</w:t>
            </w:r>
          </w:p>
          <w:p w14:paraId="2E9154FE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</w:p>
          <w:p w14:paraId="18765C5B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</w:p>
          <w:p w14:paraId="0FC1DEDC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>
              <w:t>72.63 (15.66)</w:t>
            </w:r>
          </w:p>
          <w:p w14:paraId="1B8F628F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</w:p>
          <w:p w14:paraId="66C4CA1C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</w:p>
          <w:p w14:paraId="268A7CEC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</w:p>
          <w:p w14:paraId="29E74107" w14:textId="77777777" w:rsidR="004D6EA8" w:rsidRPr="008141C8" w:rsidRDefault="004D6EA8" w:rsidP="004D6EA8">
            <w:pPr>
              <w:autoSpaceDE w:val="0"/>
              <w:autoSpaceDN w:val="0"/>
              <w:adjustRightInd w:val="0"/>
              <w:jc w:val="center"/>
            </w:pPr>
            <w:r>
              <w:t>73.39 (16.93)</w:t>
            </w:r>
          </w:p>
        </w:tc>
      </w:tr>
      <w:tr w:rsidR="004D6EA8" w:rsidRPr="00C626FF" w14:paraId="5984BBA4" w14:textId="77777777" w:rsidTr="004D6EA8">
        <w:tc>
          <w:tcPr>
            <w:tcW w:w="1171" w:type="pct"/>
            <w:vMerge/>
            <w:shd w:val="clear" w:color="auto" w:fill="auto"/>
            <w:vAlign w:val="center"/>
          </w:tcPr>
          <w:p w14:paraId="1D9F1203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  <w:tc>
          <w:tcPr>
            <w:tcW w:w="939" w:type="pct"/>
            <w:shd w:val="clear" w:color="auto" w:fill="auto"/>
            <w:vAlign w:val="center"/>
          </w:tcPr>
          <w:p w14:paraId="7A82BE93" w14:textId="77777777" w:rsidR="004D6EA8" w:rsidRPr="00C626FF" w:rsidRDefault="004D6EA8" w:rsidP="0006720E">
            <w:pPr>
              <w:autoSpaceDE w:val="0"/>
              <w:autoSpaceDN w:val="0"/>
              <w:adjustRightInd w:val="0"/>
              <w:jc w:val="right"/>
            </w:pPr>
            <w:r w:rsidRPr="004D6EA8">
              <w:t>Kruskal-Wallis</w:t>
            </w:r>
          </w:p>
        </w:tc>
        <w:tc>
          <w:tcPr>
            <w:tcW w:w="939" w:type="pct"/>
            <w:vAlign w:val="center"/>
          </w:tcPr>
          <w:p w14:paraId="04D6042B" w14:textId="77777777" w:rsidR="004D6EA8" w:rsidRPr="00C626FF" w:rsidRDefault="004D6EA8" w:rsidP="004D6EA8">
            <w:pPr>
              <w:ind w:left="-579" w:firstLine="579"/>
              <w:jc w:val="center"/>
            </w:pPr>
            <w:r w:rsidRPr="00C626FF">
              <w:sym w:font="Symbol" w:char="F063"/>
            </w:r>
            <w:r>
              <w:t xml:space="preserve">²= </w:t>
            </w:r>
            <w:r w:rsidR="005E3D27">
              <w:t>0</w:t>
            </w:r>
            <w:r>
              <w:t>.51</w:t>
            </w:r>
          </w:p>
          <w:p w14:paraId="216A955A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= .77</w:t>
            </w:r>
          </w:p>
        </w:tc>
        <w:tc>
          <w:tcPr>
            <w:tcW w:w="1077" w:type="pct"/>
            <w:vAlign w:val="center"/>
          </w:tcPr>
          <w:p w14:paraId="10F06C39" w14:textId="77777777" w:rsidR="004D6EA8" w:rsidRPr="00C626FF" w:rsidRDefault="004D6EA8" w:rsidP="004D6EA8">
            <w:pPr>
              <w:ind w:left="-579" w:firstLine="579"/>
              <w:jc w:val="center"/>
            </w:pPr>
            <w:r w:rsidRPr="00C626FF">
              <w:sym w:font="Symbol" w:char="F063"/>
            </w:r>
            <w:r>
              <w:t xml:space="preserve">²= </w:t>
            </w:r>
            <w:r w:rsidR="005E3D27">
              <w:t>0</w:t>
            </w:r>
            <w:r>
              <w:t>.64</w:t>
            </w:r>
          </w:p>
          <w:p w14:paraId="727487F8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= .73</w:t>
            </w:r>
          </w:p>
        </w:tc>
        <w:tc>
          <w:tcPr>
            <w:tcW w:w="874" w:type="pct"/>
            <w:vAlign w:val="center"/>
          </w:tcPr>
          <w:p w14:paraId="7B9116F2" w14:textId="77777777" w:rsidR="004D6EA8" w:rsidRPr="00C626FF" w:rsidRDefault="004D6EA8" w:rsidP="004D6EA8">
            <w:pPr>
              <w:ind w:left="-579" w:firstLine="579"/>
              <w:jc w:val="center"/>
            </w:pPr>
            <w:r w:rsidRPr="00C626FF">
              <w:sym w:font="Symbol" w:char="F063"/>
            </w:r>
            <w:r>
              <w:t xml:space="preserve">²= </w:t>
            </w:r>
            <w:r w:rsidR="005E3D27">
              <w:t>0</w:t>
            </w:r>
            <w:r>
              <w:t>.24</w:t>
            </w:r>
          </w:p>
          <w:p w14:paraId="082A4AD0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= .88</w:t>
            </w:r>
          </w:p>
        </w:tc>
      </w:tr>
      <w:tr w:rsidR="004D6EA8" w:rsidRPr="00C626FF" w14:paraId="563CB799" w14:textId="77777777" w:rsidTr="004D6EA8">
        <w:tc>
          <w:tcPr>
            <w:tcW w:w="5000" w:type="pct"/>
            <w:gridSpan w:val="5"/>
            <w:shd w:val="clear" w:color="auto" w:fill="auto"/>
            <w:vAlign w:val="center"/>
          </w:tcPr>
          <w:p w14:paraId="541F779D" w14:textId="77777777" w:rsidR="004D6EA8" w:rsidRPr="008141C8" w:rsidRDefault="004D6EA8" w:rsidP="008C48E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141C8">
              <w:rPr>
                <w:b/>
              </w:rPr>
              <w:t>Experience in</w:t>
            </w:r>
            <w:r>
              <w:rPr>
                <w:b/>
              </w:rPr>
              <w:t xml:space="preserve"> the use of</w:t>
            </w:r>
            <w:r w:rsidRPr="008141C8">
              <w:rPr>
                <w:b/>
              </w:rPr>
              <w:t xml:space="preserve"> </w:t>
            </w:r>
            <w:r>
              <w:rPr>
                <w:b/>
              </w:rPr>
              <w:t>medical</w:t>
            </w:r>
            <w:r w:rsidRPr="008141C8">
              <w:rPr>
                <w:b/>
              </w:rPr>
              <w:t xml:space="preserve"> device</w:t>
            </w:r>
          </w:p>
        </w:tc>
      </w:tr>
      <w:tr w:rsidR="004D6EA8" w:rsidRPr="00C626FF" w14:paraId="73CC471F" w14:textId="77777777" w:rsidTr="001D63DE">
        <w:tc>
          <w:tcPr>
            <w:tcW w:w="1171" w:type="pct"/>
            <w:vMerge w:val="restart"/>
            <w:vAlign w:val="center"/>
          </w:tcPr>
          <w:p w14:paraId="725C4232" w14:textId="77777777" w:rsidR="004D6EA8" w:rsidRPr="008141C8" w:rsidRDefault="004D6EA8" w:rsidP="001D63DE">
            <w:pPr>
              <w:autoSpaceDE w:val="0"/>
              <w:autoSpaceDN w:val="0"/>
              <w:adjustRightInd w:val="0"/>
              <w:jc w:val="center"/>
            </w:pPr>
            <w:r w:rsidRPr="008141C8">
              <w:t>Blood pressure monitor</w:t>
            </w:r>
          </w:p>
          <w:p w14:paraId="58645B4B" w14:textId="77777777" w:rsidR="004D6EA8" w:rsidRPr="008141C8" w:rsidRDefault="004D6EA8" w:rsidP="001D63D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39" w:type="pct"/>
          </w:tcPr>
          <w:p w14:paraId="1D0F3213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C626FF">
              <w:t>Yes</w:t>
            </w:r>
            <w:r>
              <w:t xml:space="preserve"> (n =61)</w:t>
            </w:r>
          </w:p>
          <w:p w14:paraId="6B00D6F8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1A43E0A8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C626FF">
              <w:t>No</w:t>
            </w:r>
            <w:r>
              <w:t xml:space="preserve"> (n = 76)</w:t>
            </w:r>
          </w:p>
        </w:tc>
        <w:tc>
          <w:tcPr>
            <w:tcW w:w="939" w:type="pct"/>
          </w:tcPr>
          <w:p w14:paraId="390E4A8C" w14:textId="77777777" w:rsidR="004D6EA8" w:rsidRDefault="005E3D27" w:rsidP="008C48EC">
            <w:pPr>
              <w:autoSpaceDE w:val="0"/>
              <w:autoSpaceDN w:val="0"/>
              <w:adjustRightInd w:val="0"/>
              <w:jc w:val="right"/>
            </w:pPr>
            <w:r>
              <w:t>0</w:t>
            </w:r>
            <w:r w:rsidR="004D6EA8">
              <w:t>.66 (1.26)</w:t>
            </w:r>
          </w:p>
          <w:p w14:paraId="744EBB91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0B7E9A4C" w14:textId="77777777" w:rsidR="004D6EA8" w:rsidRDefault="005E3D27" w:rsidP="004D6EA8">
            <w:pPr>
              <w:autoSpaceDE w:val="0"/>
              <w:autoSpaceDN w:val="0"/>
              <w:adjustRightInd w:val="0"/>
              <w:jc w:val="right"/>
            </w:pPr>
            <w:r>
              <w:t>0</w:t>
            </w:r>
            <w:r w:rsidR="004D6EA8">
              <w:t>.87 (1.52)</w:t>
            </w:r>
          </w:p>
          <w:p w14:paraId="12F20963" w14:textId="77777777" w:rsidR="004D6EA8" w:rsidRDefault="004D6EA8" w:rsidP="004D6EA8">
            <w:pPr>
              <w:autoSpaceDE w:val="0"/>
              <w:autoSpaceDN w:val="0"/>
              <w:adjustRightInd w:val="0"/>
              <w:jc w:val="right"/>
            </w:pPr>
          </w:p>
          <w:p w14:paraId="6A5EE225" w14:textId="77777777" w:rsidR="004D6EA8" w:rsidRPr="00C626FF" w:rsidRDefault="004D6EA8" w:rsidP="0006720E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077" w:type="pct"/>
          </w:tcPr>
          <w:p w14:paraId="551694B5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250.81 (100.4)</w:t>
            </w:r>
          </w:p>
          <w:p w14:paraId="5E53D9D7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51D8F122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269.02 (112.22)</w:t>
            </w:r>
          </w:p>
          <w:p w14:paraId="0AA79200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5998CC03" w14:textId="77777777" w:rsidR="004D6EA8" w:rsidRPr="00C626FF" w:rsidRDefault="004D6EA8" w:rsidP="0006720E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874" w:type="pct"/>
          </w:tcPr>
          <w:p w14:paraId="55D769E7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72.54 (16.03)</w:t>
            </w:r>
          </w:p>
          <w:p w14:paraId="4406A274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4D930652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72.43 (16.5)</w:t>
            </w:r>
          </w:p>
          <w:p w14:paraId="1C664AE3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1B53AACD" w14:textId="77777777" w:rsidR="004D6EA8" w:rsidRPr="00C626FF" w:rsidRDefault="004D6EA8" w:rsidP="0006720E">
            <w:pPr>
              <w:autoSpaceDE w:val="0"/>
              <w:autoSpaceDN w:val="0"/>
              <w:adjustRightInd w:val="0"/>
              <w:jc w:val="right"/>
            </w:pPr>
          </w:p>
        </w:tc>
      </w:tr>
      <w:tr w:rsidR="004D6EA8" w:rsidRPr="00C626FF" w14:paraId="207D65F1" w14:textId="77777777" w:rsidTr="001D63DE">
        <w:tc>
          <w:tcPr>
            <w:tcW w:w="1171" w:type="pct"/>
            <w:vMerge/>
            <w:vAlign w:val="center"/>
          </w:tcPr>
          <w:p w14:paraId="7ED1697E" w14:textId="77777777" w:rsidR="004D6EA8" w:rsidRPr="008141C8" w:rsidRDefault="004D6EA8" w:rsidP="001D63D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39" w:type="pct"/>
          </w:tcPr>
          <w:p w14:paraId="42C90314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Mann-Whitney</w:t>
            </w:r>
          </w:p>
        </w:tc>
        <w:tc>
          <w:tcPr>
            <w:tcW w:w="939" w:type="pct"/>
            <w:vAlign w:val="center"/>
          </w:tcPr>
          <w:p w14:paraId="3487FD4B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>
              <w:t>U = 2490.5,</w:t>
            </w:r>
          </w:p>
          <w:p w14:paraId="600CF6B8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= .39</w:t>
            </w:r>
          </w:p>
        </w:tc>
        <w:tc>
          <w:tcPr>
            <w:tcW w:w="1077" w:type="pct"/>
            <w:vAlign w:val="center"/>
          </w:tcPr>
          <w:p w14:paraId="6C61CDD4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>
              <w:t>U = 2529,</w:t>
            </w:r>
          </w:p>
          <w:p w14:paraId="7F2227D0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= .36</w:t>
            </w:r>
          </w:p>
        </w:tc>
        <w:tc>
          <w:tcPr>
            <w:tcW w:w="874" w:type="pct"/>
            <w:vAlign w:val="center"/>
          </w:tcPr>
          <w:p w14:paraId="5C5E42AF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>
              <w:t>U = 2364,</w:t>
            </w:r>
          </w:p>
          <w:p w14:paraId="2731119C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= .84</w:t>
            </w:r>
          </w:p>
        </w:tc>
      </w:tr>
      <w:tr w:rsidR="004D6EA8" w:rsidRPr="00C626FF" w14:paraId="2DFCC541" w14:textId="77777777" w:rsidTr="001D63DE">
        <w:tc>
          <w:tcPr>
            <w:tcW w:w="1171" w:type="pct"/>
            <w:vMerge w:val="restart"/>
            <w:vAlign w:val="center"/>
          </w:tcPr>
          <w:p w14:paraId="05BC80FB" w14:textId="77777777" w:rsidR="004D6EA8" w:rsidRPr="008141C8" w:rsidRDefault="004D6EA8" w:rsidP="001D63DE">
            <w:pPr>
              <w:autoSpaceDE w:val="0"/>
              <w:autoSpaceDN w:val="0"/>
              <w:adjustRightInd w:val="0"/>
              <w:jc w:val="center"/>
            </w:pPr>
            <w:r w:rsidRPr="008141C8">
              <w:lastRenderedPageBreak/>
              <w:t>Pulse oximeter</w:t>
            </w:r>
          </w:p>
          <w:p w14:paraId="2BACDA07" w14:textId="77777777" w:rsidR="004D6EA8" w:rsidRPr="008141C8" w:rsidRDefault="004D6EA8" w:rsidP="001D63D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39" w:type="pct"/>
          </w:tcPr>
          <w:p w14:paraId="213504E7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C626FF">
              <w:t>Yes</w:t>
            </w:r>
            <w:r>
              <w:t xml:space="preserve"> (n = 19)</w:t>
            </w:r>
          </w:p>
          <w:p w14:paraId="0A09DAE7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371F803F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C626FF">
              <w:t>No</w:t>
            </w:r>
            <w:r>
              <w:t xml:space="preserve"> (n = 118)</w:t>
            </w:r>
          </w:p>
        </w:tc>
        <w:tc>
          <w:tcPr>
            <w:tcW w:w="939" w:type="pct"/>
          </w:tcPr>
          <w:p w14:paraId="4E87D0CB" w14:textId="77777777" w:rsidR="004D6EA8" w:rsidRDefault="005E3D27" w:rsidP="008C48EC">
            <w:pPr>
              <w:autoSpaceDE w:val="0"/>
              <w:autoSpaceDN w:val="0"/>
              <w:adjustRightInd w:val="0"/>
              <w:jc w:val="right"/>
            </w:pPr>
            <w:r>
              <w:t>0</w:t>
            </w:r>
            <w:r w:rsidR="004D6EA8">
              <w:t>.68 (</w:t>
            </w:r>
            <w:r>
              <w:t>0</w:t>
            </w:r>
            <w:r w:rsidR="004D6EA8">
              <w:t>.75)</w:t>
            </w:r>
          </w:p>
          <w:p w14:paraId="4B61E8C4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062B8C0F" w14:textId="77777777" w:rsidR="004D6EA8" w:rsidRDefault="005E3D27" w:rsidP="008C48EC">
            <w:pPr>
              <w:autoSpaceDE w:val="0"/>
              <w:autoSpaceDN w:val="0"/>
              <w:adjustRightInd w:val="0"/>
              <w:jc w:val="right"/>
            </w:pPr>
            <w:r>
              <w:t>0</w:t>
            </w:r>
            <w:r w:rsidR="004D6EA8">
              <w:t>.79 (1.49)</w:t>
            </w:r>
          </w:p>
          <w:p w14:paraId="4FA8E1A8" w14:textId="77777777" w:rsidR="004D6EA8" w:rsidRPr="00C626FF" w:rsidRDefault="004D6EA8" w:rsidP="004D6EA8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077" w:type="pct"/>
          </w:tcPr>
          <w:p w14:paraId="1CE5CB71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264.61 (96.73)</w:t>
            </w:r>
          </w:p>
          <w:p w14:paraId="36BA669F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27FFC0EC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260.32 (109.07)</w:t>
            </w:r>
          </w:p>
          <w:p w14:paraId="1998EB70" w14:textId="77777777" w:rsidR="004D6EA8" w:rsidRPr="00C626FF" w:rsidRDefault="004D6EA8" w:rsidP="004D6EA8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874" w:type="pct"/>
          </w:tcPr>
          <w:p w14:paraId="1A8CE907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75.79 (15.34)</w:t>
            </w:r>
          </w:p>
          <w:p w14:paraId="2AD47402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337328A0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71.94 (16.37)</w:t>
            </w:r>
          </w:p>
          <w:p w14:paraId="63EA48EE" w14:textId="77777777" w:rsidR="004D6EA8" w:rsidRPr="00C626FF" w:rsidRDefault="004D6EA8" w:rsidP="004D6EA8">
            <w:pPr>
              <w:autoSpaceDE w:val="0"/>
              <w:autoSpaceDN w:val="0"/>
              <w:adjustRightInd w:val="0"/>
              <w:jc w:val="right"/>
            </w:pPr>
          </w:p>
        </w:tc>
      </w:tr>
      <w:tr w:rsidR="004D6EA8" w:rsidRPr="00C626FF" w14:paraId="7C90DAE5" w14:textId="77777777" w:rsidTr="004D6EA8">
        <w:tc>
          <w:tcPr>
            <w:tcW w:w="1171" w:type="pct"/>
            <w:vMerge/>
          </w:tcPr>
          <w:p w14:paraId="55280C94" w14:textId="77777777" w:rsidR="004D6EA8" w:rsidRPr="008141C8" w:rsidRDefault="004D6EA8" w:rsidP="008C48EC">
            <w:pPr>
              <w:autoSpaceDE w:val="0"/>
              <w:autoSpaceDN w:val="0"/>
              <w:adjustRightInd w:val="0"/>
            </w:pPr>
          </w:p>
        </w:tc>
        <w:tc>
          <w:tcPr>
            <w:tcW w:w="939" w:type="pct"/>
          </w:tcPr>
          <w:p w14:paraId="7C776BEB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Mann-Whitney</w:t>
            </w:r>
          </w:p>
        </w:tc>
        <w:tc>
          <w:tcPr>
            <w:tcW w:w="939" w:type="pct"/>
            <w:vAlign w:val="center"/>
          </w:tcPr>
          <w:p w14:paraId="0C7414A1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>
              <w:t>U = 1247.5,</w:t>
            </w:r>
          </w:p>
          <w:p w14:paraId="5C481A83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= .37</w:t>
            </w:r>
          </w:p>
        </w:tc>
        <w:tc>
          <w:tcPr>
            <w:tcW w:w="1077" w:type="pct"/>
            <w:vAlign w:val="center"/>
          </w:tcPr>
          <w:p w14:paraId="552DEC01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>
              <w:t xml:space="preserve">U = 1142, </w:t>
            </w:r>
            <w:r w:rsidRPr="00652927">
              <w:rPr>
                <w:i/>
              </w:rPr>
              <w:t>P</w:t>
            </w:r>
            <w:r>
              <w:t xml:space="preserve"> = .89</w:t>
            </w:r>
          </w:p>
        </w:tc>
        <w:tc>
          <w:tcPr>
            <w:tcW w:w="874" w:type="pct"/>
            <w:vAlign w:val="center"/>
          </w:tcPr>
          <w:p w14:paraId="5DC3C917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>
              <w:t xml:space="preserve">U = 1286, </w:t>
            </w:r>
          </w:p>
          <w:p w14:paraId="3B065252" w14:textId="77777777" w:rsidR="004D6EA8" w:rsidRDefault="004D6EA8" w:rsidP="004D6EA8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= .3</w:t>
            </w:r>
          </w:p>
        </w:tc>
      </w:tr>
    </w:tbl>
    <w:p w14:paraId="5C2A6B7D" w14:textId="77777777" w:rsidR="007400D3" w:rsidRDefault="007400D3"/>
    <w:p w14:paraId="626A949E" w14:textId="77777777" w:rsidR="007400D3" w:rsidRDefault="007400D3"/>
    <w:p w14:paraId="2DD4550E" w14:textId="77777777" w:rsidR="007400D3" w:rsidRDefault="007400D3"/>
    <w:p w14:paraId="45CFC3E4" w14:textId="77777777" w:rsidR="007400D3" w:rsidRDefault="007400D3"/>
    <w:p w14:paraId="4E9AD872" w14:textId="77777777" w:rsidR="007400D3" w:rsidRDefault="004D6EA8">
      <w:r>
        <w:t>Table 8:</w:t>
      </w:r>
      <w:r w:rsidR="00CF309C" w:rsidRPr="00CF309C">
        <w:t xml:space="preserve"> details of user characteristics based on usability measurements for the </w:t>
      </w:r>
      <w:r w:rsidR="00CF309C">
        <w:t>pulse oximeter</w:t>
      </w:r>
    </w:p>
    <w:p w14:paraId="256E665B" w14:textId="77777777" w:rsidR="00E00959" w:rsidRDefault="00E00959">
      <w: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6"/>
        <w:gridCol w:w="1576"/>
        <w:gridCol w:w="2204"/>
        <w:gridCol w:w="1827"/>
        <w:gridCol w:w="1459"/>
      </w:tblGrid>
      <w:tr w:rsidR="004D6EA8" w:rsidRPr="00C626FF" w14:paraId="02A55968" w14:textId="77777777" w:rsidTr="008C48EC">
        <w:tc>
          <w:tcPr>
            <w:tcW w:w="2110" w:type="pct"/>
            <w:gridSpan w:val="2"/>
            <w:shd w:val="clear" w:color="auto" w:fill="auto"/>
          </w:tcPr>
          <w:p w14:paraId="17597BD7" w14:textId="77777777" w:rsidR="004D6EA8" w:rsidRPr="008141C8" w:rsidRDefault="004D6EA8" w:rsidP="004D6EA8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Variable (N=147</w:t>
            </w:r>
            <w:r w:rsidRPr="008141C8">
              <w:rPr>
                <w:b/>
              </w:rPr>
              <w:t>)</w:t>
            </w:r>
          </w:p>
        </w:tc>
        <w:tc>
          <w:tcPr>
            <w:tcW w:w="939" w:type="pct"/>
          </w:tcPr>
          <w:p w14:paraId="5EF0A538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Effectiveness</w:t>
            </w:r>
          </w:p>
          <w:p w14:paraId="50FF4570" w14:textId="77777777" w:rsidR="004D6EA8" w:rsidRPr="008141C8" w:rsidRDefault="004D6EA8" w:rsidP="008C48E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(errors)</w:t>
            </w:r>
          </w:p>
        </w:tc>
        <w:tc>
          <w:tcPr>
            <w:tcW w:w="1077" w:type="pct"/>
          </w:tcPr>
          <w:p w14:paraId="6C17A955" w14:textId="77777777" w:rsidR="004D6EA8" w:rsidRPr="008141C8" w:rsidRDefault="004D6EA8" w:rsidP="008C48E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Efficiency (seconds)</w:t>
            </w:r>
          </w:p>
        </w:tc>
        <w:tc>
          <w:tcPr>
            <w:tcW w:w="874" w:type="pct"/>
          </w:tcPr>
          <w:p w14:paraId="62C8254D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Satisfaction</w:t>
            </w:r>
          </w:p>
          <w:p w14:paraId="334BEBE4" w14:textId="77777777" w:rsidR="004D6EA8" w:rsidRPr="008141C8" w:rsidRDefault="004D6EA8" w:rsidP="008C48E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(SUS)</w:t>
            </w:r>
          </w:p>
        </w:tc>
      </w:tr>
      <w:tr w:rsidR="004D6EA8" w:rsidRPr="00C626FF" w14:paraId="342B621E" w14:textId="77777777" w:rsidTr="008C48EC">
        <w:trPr>
          <w:trHeight w:val="42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1C639A83" w14:textId="77777777" w:rsidR="004D6EA8" w:rsidRPr="00C626FF" w:rsidRDefault="004D6EA8" w:rsidP="008C48EC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b/>
              </w:rPr>
              <w:t xml:space="preserve">Sociodemographic </w:t>
            </w:r>
            <w:r w:rsidRPr="008141C8">
              <w:rPr>
                <w:b/>
              </w:rPr>
              <w:t>Characteristics</w:t>
            </w:r>
          </w:p>
        </w:tc>
      </w:tr>
      <w:tr w:rsidR="004D6EA8" w:rsidRPr="00C626FF" w14:paraId="499FD145" w14:textId="77777777" w:rsidTr="008C48EC">
        <w:tc>
          <w:tcPr>
            <w:tcW w:w="1171" w:type="pct"/>
            <w:vMerge w:val="restart"/>
            <w:vAlign w:val="center"/>
          </w:tcPr>
          <w:p w14:paraId="7F5FF129" w14:textId="77777777" w:rsidR="004D6EA8" w:rsidRPr="008141C8" w:rsidRDefault="004D6EA8" w:rsidP="008C48EC">
            <w:pPr>
              <w:autoSpaceDE w:val="0"/>
              <w:autoSpaceDN w:val="0"/>
              <w:adjustRightInd w:val="0"/>
              <w:jc w:val="center"/>
            </w:pPr>
            <w:r>
              <w:t>Age in years (Mean (SD) ;)</w:t>
            </w:r>
          </w:p>
        </w:tc>
        <w:tc>
          <w:tcPr>
            <w:tcW w:w="939" w:type="pct"/>
          </w:tcPr>
          <w:p w14:paraId="1EB3B10D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Mean (SD)</w:t>
            </w:r>
          </w:p>
          <w:p w14:paraId="6E9BFCA3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center"/>
            </w:pPr>
            <w:r>
              <w:t xml:space="preserve">N </w:t>
            </w:r>
            <w:r w:rsidR="001D63DE">
              <w:t>= 147</w:t>
            </w:r>
          </w:p>
        </w:tc>
        <w:tc>
          <w:tcPr>
            <w:tcW w:w="939" w:type="pct"/>
          </w:tcPr>
          <w:p w14:paraId="7137ECE7" w14:textId="77777777" w:rsidR="004D6EA8" w:rsidRDefault="005E3D27" w:rsidP="008C48EC">
            <w:pPr>
              <w:autoSpaceDE w:val="0"/>
              <w:autoSpaceDN w:val="0"/>
              <w:adjustRightInd w:val="0"/>
              <w:jc w:val="right"/>
            </w:pPr>
            <w:r>
              <w:t>0</w:t>
            </w:r>
            <w:r w:rsidR="001D63DE">
              <w:t>.99</w:t>
            </w:r>
            <w:r w:rsidR="004D6EA8">
              <w:t xml:space="preserve"> (</w:t>
            </w:r>
            <w:r>
              <w:t>0</w:t>
            </w:r>
            <w:r w:rsidR="001D63DE">
              <w:t>.921</w:t>
            </w:r>
            <w:r w:rsidR="004D6EA8">
              <w:t>)</w:t>
            </w:r>
          </w:p>
          <w:p w14:paraId="09884525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077" w:type="pct"/>
          </w:tcPr>
          <w:p w14:paraId="4BD14D38" w14:textId="77777777" w:rsidR="004D6EA8" w:rsidRDefault="001D63DE" w:rsidP="008C48EC">
            <w:pPr>
              <w:autoSpaceDE w:val="0"/>
              <w:autoSpaceDN w:val="0"/>
              <w:adjustRightInd w:val="0"/>
              <w:jc w:val="right"/>
            </w:pPr>
            <w:r>
              <w:t>158.42</w:t>
            </w:r>
            <w:r w:rsidR="004D6EA8">
              <w:t xml:space="preserve"> (</w:t>
            </w:r>
            <w:r>
              <w:t>75.75</w:t>
            </w:r>
            <w:r w:rsidR="004D6EA8">
              <w:t>)</w:t>
            </w:r>
          </w:p>
          <w:p w14:paraId="378C40B3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874" w:type="pct"/>
          </w:tcPr>
          <w:p w14:paraId="1A9AE753" w14:textId="77777777" w:rsidR="004D6EA8" w:rsidRDefault="001D63DE" w:rsidP="008C48EC">
            <w:pPr>
              <w:autoSpaceDE w:val="0"/>
              <w:autoSpaceDN w:val="0"/>
              <w:adjustRightInd w:val="0"/>
              <w:jc w:val="right"/>
            </w:pPr>
            <w:r>
              <w:t>75.75</w:t>
            </w:r>
            <w:r w:rsidR="004D6EA8">
              <w:t xml:space="preserve"> (1</w:t>
            </w:r>
            <w:r>
              <w:t>7.29</w:t>
            </w:r>
            <w:r w:rsidR="004D6EA8">
              <w:t>)</w:t>
            </w:r>
          </w:p>
          <w:p w14:paraId="43A91BE4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</w:p>
        </w:tc>
      </w:tr>
      <w:tr w:rsidR="004D6EA8" w:rsidRPr="00C626FF" w14:paraId="55FD7170" w14:textId="77777777" w:rsidTr="008C48EC">
        <w:tc>
          <w:tcPr>
            <w:tcW w:w="1171" w:type="pct"/>
            <w:vMerge/>
          </w:tcPr>
          <w:p w14:paraId="132C1CEF" w14:textId="77777777" w:rsidR="004D6EA8" w:rsidRDefault="004D6EA8" w:rsidP="008C48EC">
            <w:pPr>
              <w:autoSpaceDE w:val="0"/>
              <w:autoSpaceDN w:val="0"/>
              <w:adjustRightInd w:val="0"/>
            </w:pPr>
          </w:p>
        </w:tc>
        <w:tc>
          <w:tcPr>
            <w:tcW w:w="939" w:type="pct"/>
          </w:tcPr>
          <w:p w14:paraId="1E5EC0A3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C626FF">
              <w:t>Spearman unilateral correlation</w:t>
            </w:r>
          </w:p>
        </w:tc>
        <w:tc>
          <w:tcPr>
            <w:tcW w:w="939" w:type="pct"/>
            <w:vAlign w:val="center"/>
          </w:tcPr>
          <w:p w14:paraId="3410EF74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 w:rsidRPr="00C626FF">
              <w:rPr>
                <w:i/>
              </w:rPr>
              <w:t>r</w:t>
            </w:r>
            <w:r>
              <w:t xml:space="preserve"> = .0</w:t>
            </w:r>
            <w:r w:rsidR="001D63DE">
              <w:t>68</w:t>
            </w:r>
            <w:r>
              <w:t xml:space="preserve">, </w:t>
            </w:r>
          </w:p>
          <w:p w14:paraId="08BEFE80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>
              <w:rPr>
                <w:i/>
              </w:rPr>
              <w:t>P</w:t>
            </w:r>
            <w:r w:rsidR="001D63DE">
              <w:t xml:space="preserve"> = .42</w:t>
            </w:r>
          </w:p>
        </w:tc>
        <w:tc>
          <w:tcPr>
            <w:tcW w:w="1077" w:type="pct"/>
            <w:vAlign w:val="center"/>
          </w:tcPr>
          <w:p w14:paraId="2236214F" w14:textId="77777777" w:rsidR="004D6EA8" w:rsidRDefault="004D6EA8" w:rsidP="001D63DE">
            <w:pPr>
              <w:autoSpaceDE w:val="0"/>
              <w:autoSpaceDN w:val="0"/>
              <w:adjustRightInd w:val="0"/>
              <w:jc w:val="center"/>
            </w:pPr>
            <w:r w:rsidRPr="00C626FF">
              <w:rPr>
                <w:i/>
              </w:rPr>
              <w:t>r</w:t>
            </w:r>
            <w:r w:rsidR="001D63DE">
              <w:t xml:space="preserve"> = - .012</w:t>
            </w:r>
            <w:r>
              <w:t xml:space="preserve">, </w:t>
            </w:r>
            <w:r>
              <w:rPr>
                <w:i/>
              </w:rPr>
              <w:t>P</w:t>
            </w:r>
            <w:r w:rsidR="001D63DE">
              <w:t xml:space="preserve"> = .89</w:t>
            </w:r>
          </w:p>
        </w:tc>
        <w:tc>
          <w:tcPr>
            <w:tcW w:w="874" w:type="pct"/>
            <w:vAlign w:val="center"/>
          </w:tcPr>
          <w:p w14:paraId="11A89F01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 w:rsidRPr="00C626FF">
              <w:rPr>
                <w:i/>
              </w:rPr>
              <w:t>r</w:t>
            </w:r>
            <w:r>
              <w:t xml:space="preserve"> = </w:t>
            </w:r>
            <w:r w:rsidR="001D63DE">
              <w:t>-</w:t>
            </w:r>
            <w:r>
              <w:t>.0</w:t>
            </w:r>
            <w:r w:rsidR="001D63DE">
              <w:t>27</w:t>
            </w:r>
            <w:r>
              <w:t xml:space="preserve">, </w:t>
            </w:r>
          </w:p>
          <w:p w14:paraId="0CE8B1E6" w14:textId="77777777" w:rsidR="004D6EA8" w:rsidRDefault="004D6EA8" w:rsidP="001D63DE">
            <w:pPr>
              <w:autoSpaceDE w:val="0"/>
              <w:autoSpaceDN w:val="0"/>
              <w:adjustRightInd w:val="0"/>
              <w:jc w:val="center"/>
            </w:pPr>
            <w:r>
              <w:rPr>
                <w:i/>
              </w:rPr>
              <w:t>P</w:t>
            </w:r>
            <w:r w:rsidR="001D63DE">
              <w:t xml:space="preserve"> = .75</w:t>
            </w:r>
          </w:p>
        </w:tc>
      </w:tr>
      <w:tr w:rsidR="004D6EA8" w:rsidRPr="00C626FF" w14:paraId="215EFD3A" w14:textId="77777777" w:rsidTr="001D63DE">
        <w:tc>
          <w:tcPr>
            <w:tcW w:w="1171" w:type="pct"/>
            <w:vMerge w:val="restart"/>
            <w:vAlign w:val="center"/>
          </w:tcPr>
          <w:p w14:paraId="76F5A7F5" w14:textId="77777777" w:rsidR="004D6EA8" w:rsidRPr="008141C8" w:rsidRDefault="004D6EA8" w:rsidP="001D63DE">
            <w:pPr>
              <w:autoSpaceDE w:val="0"/>
              <w:autoSpaceDN w:val="0"/>
              <w:adjustRightInd w:val="0"/>
              <w:jc w:val="center"/>
            </w:pPr>
            <w:r w:rsidRPr="008141C8">
              <w:t>Gender</w:t>
            </w:r>
          </w:p>
          <w:p w14:paraId="49394CC7" w14:textId="77777777" w:rsidR="004D6EA8" w:rsidRPr="008141C8" w:rsidRDefault="004D6EA8" w:rsidP="001D63D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39" w:type="pct"/>
          </w:tcPr>
          <w:p w14:paraId="364341FD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C626FF">
              <w:t>Male</w:t>
            </w:r>
            <w:r w:rsidR="00024EE1">
              <w:t xml:space="preserve"> (n = 41</w:t>
            </w:r>
            <w:r>
              <w:t>)</w:t>
            </w:r>
          </w:p>
          <w:p w14:paraId="4D475CA1" w14:textId="77777777" w:rsidR="004D6EA8" w:rsidRDefault="004D6EA8" w:rsidP="008C48EC">
            <w:pPr>
              <w:autoSpaceDE w:val="0"/>
              <w:autoSpaceDN w:val="0"/>
              <w:adjustRightInd w:val="0"/>
            </w:pPr>
          </w:p>
          <w:p w14:paraId="45B95E89" w14:textId="77777777" w:rsidR="001D63DE" w:rsidRPr="00C626FF" w:rsidRDefault="001D63DE" w:rsidP="008C48EC">
            <w:pPr>
              <w:autoSpaceDE w:val="0"/>
              <w:autoSpaceDN w:val="0"/>
              <w:adjustRightInd w:val="0"/>
            </w:pPr>
          </w:p>
          <w:p w14:paraId="736C83A2" w14:textId="77777777" w:rsidR="004D6EA8" w:rsidRPr="00C626FF" w:rsidRDefault="004D6EA8" w:rsidP="00024EE1">
            <w:pPr>
              <w:autoSpaceDE w:val="0"/>
              <w:autoSpaceDN w:val="0"/>
              <w:adjustRightInd w:val="0"/>
              <w:jc w:val="right"/>
            </w:pPr>
            <w:r w:rsidRPr="00C626FF">
              <w:t>Female</w:t>
            </w:r>
            <w:r>
              <w:t xml:space="preserve"> (n = 10</w:t>
            </w:r>
            <w:r w:rsidR="00024EE1">
              <w:t>6</w:t>
            </w:r>
            <w:r>
              <w:t>)</w:t>
            </w:r>
          </w:p>
        </w:tc>
        <w:tc>
          <w:tcPr>
            <w:tcW w:w="939" w:type="pct"/>
          </w:tcPr>
          <w:p w14:paraId="2502E433" w14:textId="77777777" w:rsidR="004D6EA8" w:rsidRDefault="005E3D27" w:rsidP="008C48EC">
            <w:pPr>
              <w:autoSpaceDE w:val="0"/>
              <w:autoSpaceDN w:val="0"/>
              <w:adjustRightInd w:val="0"/>
              <w:jc w:val="right"/>
            </w:pPr>
            <w:r>
              <w:t>0</w:t>
            </w:r>
            <w:r w:rsidR="004D6EA8">
              <w:t>.7</w:t>
            </w:r>
            <w:r w:rsidR="001D63DE">
              <w:t>3</w:t>
            </w:r>
            <w:r w:rsidR="004D6EA8">
              <w:t xml:space="preserve"> (</w:t>
            </w:r>
            <w:r>
              <w:t>0</w:t>
            </w:r>
            <w:r w:rsidR="001D63DE">
              <w:t>.77</w:t>
            </w:r>
            <w:r w:rsidR="004D6EA8">
              <w:t>)</w:t>
            </w:r>
          </w:p>
          <w:p w14:paraId="7AF9463A" w14:textId="77777777" w:rsidR="004D6EA8" w:rsidRDefault="004D6EA8" w:rsidP="008C48EC">
            <w:pPr>
              <w:autoSpaceDE w:val="0"/>
              <w:autoSpaceDN w:val="0"/>
              <w:adjustRightInd w:val="0"/>
            </w:pPr>
          </w:p>
          <w:p w14:paraId="480806C5" w14:textId="77777777" w:rsidR="001D63DE" w:rsidRDefault="001D63DE" w:rsidP="008C48EC">
            <w:pPr>
              <w:autoSpaceDE w:val="0"/>
              <w:autoSpaceDN w:val="0"/>
              <w:adjustRightInd w:val="0"/>
            </w:pPr>
          </w:p>
          <w:p w14:paraId="76F89C63" w14:textId="77777777" w:rsidR="004D6EA8" w:rsidRPr="00C626FF" w:rsidRDefault="001D63DE" w:rsidP="001D63DE">
            <w:pPr>
              <w:autoSpaceDE w:val="0"/>
              <w:autoSpaceDN w:val="0"/>
              <w:adjustRightInd w:val="0"/>
              <w:jc w:val="right"/>
            </w:pPr>
            <w:r>
              <w:t>1.08</w:t>
            </w:r>
            <w:r w:rsidR="004D6EA8">
              <w:t xml:space="preserve"> (</w:t>
            </w:r>
            <w:r w:rsidR="005E3D27">
              <w:t>0</w:t>
            </w:r>
            <w:r>
              <w:t>.96</w:t>
            </w:r>
            <w:r w:rsidR="004D6EA8">
              <w:t>)</w:t>
            </w:r>
          </w:p>
        </w:tc>
        <w:tc>
          <w:tcPr>
            <w:tcW w:w="1077" w:type="pct"/>
          </w:tcPr>
          <w:p w14:paraId="3A948697" w14:textId="77777777" w:rsidR="004D6EA8" w:rsidRDefault="001D63DE" w:rsidP="008C48EC">
            <w:pPr>
              <w:autoSpaceDE w:val="0"/>
              <w:autoSpaceDN w:val="0"/>
              <w:adjustRightInd w:val="0"/>
              <w:jc w:val="right"/>
            </w:pPr>
            <w:r>
              <w:t>139.7</w:t>
            </w:r>
            <w:r w:rsidR="004D6EA8">
              <w:t xml:space="preserve"> (</w:t>
            </w:r>
            <w:r>
              <w:t>62.5</w:t>
            </w:r>
            <w:r w:rsidR="004D6EA8">
              <w:t>)</w:t>
            </w:r>
          </w:p>
          <w:p w14:paraId="6EFC15CF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57DDA6ED" w14:textId="77777777" w:rsidR="001D63DE" w:rsidRDefault="001D63DE" w:rsidP="008C48EC">
            <w:pPr>
              <w:autoSpaceDE w:val="0"/>
              <w:autoSpaceDN w:val="0"/>
              <w:adjustRightInd w:val="0"/>
              <w:jc w:val="right"/>
            </w:pPr>
          </w:p>
          <w:p w14:paraId="6D59AE55" w14:textId="77777777" w:rsidR="004D6EA8" w:rsidRPr="00C626FF" w:rsidRDefault="001D63DE" w:rsidP="001D63DE">
            <w:pPr>
              <w:autoSpaceDE w:val="0"/>
              <w:autoSpaceDN w:val="0"/>
              <w:adjustRightInd w:val="0"/>
              <w:jc w:val="right"/>
            </w:pPr>
            <w:r>
              <w:t>165.67</w:t>
            </w:r>
            <w:r w:rsidR="004D6EA8">
              <w:t xml:space="preserve"> (</w:t>
            </w:r>
            <w:r>
              <w:t>79.38</w:t>
            </w:r>
            <w:r w:rsidR="004D6EA8">
              <w:t>)</w:t>
            </w:r>
          </w:p>
        </w:tc>
        <w:tc>
          <w:tcPr>
            <w:tcW w:w="874" w:type="pct"/>
          </w:tcPr>
          <w:p w14:paraId="2481E3B9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7</w:t>
            </w:r>
            <w:r w:rsidR="001D63DE">
              <w:t>7.68</w:t>
            </w:r>
            <w:r>
              <w:t xml:space="preserve"> (</w:t>
            </w:r>
            <w:r w:rsidR="001D63DE">
              <w:t>14.65</w:t>
            </w:r>
            <w:r>
              <w:t>)</w:t>
            </w:r>
          </w:p>
          <w:p w14:paraId="2609F8F7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67A0DD84" w14:textId="77777777" w:rsidR="004D6EA8" w:rsidRPr="00C626FF" w:rsidRDefault="001D63DE" w:rsidP="001D63DE">
            <w:pPr>
              <w:autoSpaceDE w:val="0"/>
              <w:autoSpaceDN w:val="0"/>
              <w:adjustRightInd w:val="0"/>
              <w:jc w:val="right"/>
            </w:pPr>
            <w:r>
              <w:t>69.27</w:t>
            </w:r>
            <w:r w:rsidR="004D6EA8">
              <w:t xml:space="preserve"> (</w:t>
            </w:r>
            <w:r>
              <w:t>17.72</w:t>
            </w:r>
            <w:r w:rsidR="004D6EA8">
              <w:t>)</w:t>
            </w:r>
          </w:p>
        </w:tc>
      </w:tr>
      <w:tr w:rsidR="004D6EA8" w:rsidRPr="00C626FF" w14:paraId="2C0EFEC0" w14:textId="77777777" w:rsidTr="001D63DE">
        <w:tc>
          <w:tcPr>
            <w:tcW w:w="1171" w:type="pct"/>
            <w:vMerge/>
            <w:vAlign w:val="center"/>
          </w:tcPr>
          <w:p w14:paraId="54255F9A" w14:textId="77777777" w:rsidR="004D6EA8" w:rsidRPr="008141C8" w:rsidRDefault="004D6EA8" w:rsidP="001D63D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39" w:type="pct"/>
          </w:tcPr>
          <w:p w14:paraId="38D1865D" w14:textId="77777777" w:rsidR="004D6EA8" w:rsidRPr="004D6EA8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Mann-Whitney</w:t>
            </w:r>
          </w:p>
        </w:tc>
        <w:tc>
          <w:tcPr>
            <w:tcW w:w="939" w:type="pct"/>
            <w:vAlign w:val="center"/>
          </w:tcPr>
          <w:p w14:paraId="591C7B72" w14:textId="77777777" w:rsidR="004D6EA8" w:rsidRPr="00C626FF" w:rsidRDefault="004D6EA8" w:rsidP="008C48EC">
            <w:pPr>
              <w:ind w:left="-579" w:firstLine="579"/>
              <w:jc w:val="center"/>
            </w:pPr>
            <w:r>
              <w:t xml:space="preserve">U = </w:t>
            </w:r>
            <w:r w:rsidR="001D63DE">
              <w:t>1686.5</w:t>
            </w:r>
          </w:p>
          <w:p w14:paraId="34B8A034" w14:textId="77777777" w:rsidR="004D6EA8" w:rsidRDefault="004D6EA8" w:rsidP="001D63DE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</w:t>
            </w:r>
            <w:r w:rsidR="001D63DE">
              <w:t>= .02*</w:t>
            </w:r>
          </w:p>
        </w:tc>
        <w:tc>
          <w:tcPr>
            <w:tcW w:w="1077" w:type="pct"/>
            <w:vAlign w:val="center"/>
          </w:tcPr>
          <w:p w14:paraId="29E6B1ED" w14:textId="77777777" w:rsidR="004D6EA8" w:rsidRPr="00C626FF" w:rsidRDefault="004D6EA8" w:rsidP="008C48EC">
            <w:pPr>
              <w:ind w:left="-579" w:firstLine="579"/>
              <w:jc w:val="center"/>
            </w:pPr>
            <w:r>
              <w:t>U =</w:t>
            </w:r>
            <w:r w:rsidR="001D63DE">
              <w:t xml:space="preserve"> 1768</w:t>
            </w:r>
          </w:p>
          <w:p w14:paraId="12448C12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</w:t>
            </w:r>
            <w:r w:rsidR="001D63DE">
              <w:t>= .08</w:t>
            </w:r>
          </w:p>
        </w:tc>
        <w:tc>
          <w:tcPr>
            <w:tcW w:w="874" w:type="pct"/>
            <w:vAlign w:val="center"/>
          </w:tcPr>
          <w:p w14:paraId="6ABE4024" w14:textId="77777777" w:rsidR="004D6EA8" w:rsidRPr="00C626FF" w:rsidRDefault="004D6EA8" w:rsidP="008C48EC">
            <w:pPr>
              <w:ind w:left="-579" w:firstLine="579"/>
              <w:jc w:val="center"/>
            </w:pPr>
            <w:r>
              <w:t xml:space="preserve">U = </w:t>
            </w:r>
            <w:r w:rsidR="001D63DE">
              <w:t>2756</w:t>
            </w:r>
          </w:p>
          <w:p w14:paraId="1FAF885C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</w:t>
            </w:r>
            <w:r w:rsidRPr="00C626FF">
              <w:t>= .</w:t>
            </w:r>
            <w:r w:rsidR="001D63DE">
              <w:t>012*</w:t>
            </w:r>
          </w:p>
        </w:tc>
      </w:tr>
      <w:tr w:rsidR="004D6EA8" w:rsidRPr="00C626FF" w14:paraId="570E1E49" w14:textId="77777777" w:rsidTr="001D63DE">
        <w:tc>
          <w:tcPr>
            <w:tcW w:w="1171" w:type="pct"/>
            <w:vMerge w:val="restart"/>
            <w:vAlign w:val="center"/>
          </w:tcPr>
          <w:p w14:paraId="564FD09C" w14:textId="77777777" w:rsidR="004D6EA8" w:rsidRPr="008141C8" w:rsidRDefault="004D6EA8" w:rsidP="001D63DE">
            <w:pPr>
              <w:autoSpaceDE w:val="0"/>
              <w:autoSpaceDN w:val="0"/>
              <w:adjustRightInd w:val="0"/>
              <w:jc w:val="center"/>
            </w:pPr>
            <w:r w:rsidRPr="008141C8">
              <w:t>Education Level</w:t>
            </w:r>
          </w:p>
        </w:tc>
        <w:tc>
          <w:tcPr>
            <w:tcW w:w="939" w:type="pct"/>
          </w:tcPr>
          <w:p w14:paraId="4F02C7BD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C626FF">
              <w:t>1st year</w:t>
            </w:r>
            <w:r>
              <w:t xml:space="preserve"> (n = 2)</w:t>
            </w:r>
          </w:p>
          <w:p w14:paraId="38B57A0C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2517F6C7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C626FF">
              <w:t>2nd year</w:t>
            </w:r>
            <w:r w:rsidR="00024EE1">
              <w:t xml:space="preserve"> (n = 86</w:t>
            </w:r>
            <w:r>
              <w:t>)</w:t>
            </w:r>
          </w:p>
          <w:p w14:paraId="2362F0A9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25B737FF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C626FF">
              <w:t>3rd year</w:t>
            </w:r>
            <w:r w:rsidR="00024EE1">
              <w:t xml:space="preserve"> (n = 59</w:t>
            </w:r>
            <w:r>
              <w:t>)</w:t>
            </w:r>
          </w:p>
        </w:tc>
        <w:tc>
          <w:tcPr>
            <w:tcW w:w="939" w:type="pct"/>
          </w:tcPr>
          <w:p w14:paraId="00EBF8BF" w14:textId="77777777" w:rsidR="004D6EA8" w:rsidRDefault="004D6EA8" w:rsidP="00594F5A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right"/>
            </w:pPr>
            <w:r>
              <w:t>(0)</w:t>
            </w:r>
          </w:p>
          <w:p w14:paraId="77B27952" w14:textId="77777777" w:rsidR="00024EE1" w:rsidRDefault="00024EE1" w:rsidP="00024EE1">
            <w:pPr>
              <w:autoSpaceDE w:val="0"/>
              <w:autoSpaceDN w:val="0"/>
              <w:adjustRightInd w:val="0"/>
              <w:jc w:val="right"/>
            </w:pPr>
          </w:p>
          <w:p w14:paraId="14E53900" w14:textId="77777777" w:rsidR="00024EE1" w:rsidRDefault="00024EE1" w:rsidP="00024EE1">
            <w:pPr>
              <w:autoSpaceDE w:val="0"/>
              <w:autoSpaceDN w:val="0"/>
              <w:adjustRightInd w:val="0"/>
              <w:jc w:val="right"/>
            </w:pPr>
          </w:p>
          <w:p w14:paraId="38C87DE8" w14:textId="77777777" w:rsidR="004D6EA8" w:rsidRDefault="00024EE1" w:rsidP="008C48EC">
            <w:pPr>
              <w:autoSpaceDE w:val="0"/>
              <w:autoSpaceDN w:val="0"/>
              <w:adjustRightInd w:val="0"/>
              <w:jc w:val="right"/>
            </w:pPr>
            <w:r>
              <w:t>1</w:t>
            </w:r>
            <w:r w:rsidR="004D6EA8">
              <w:t xml:space="preserve"> (</w:t>
            </w:r>
            <w:r w:rsidR="005E3D27">
              <w:t>0</w:t>
            </w:r>
            <w:r>
              <w:t>.98</w:t>
            </w:r>
            <w:r w:rsidR="004D6EA8">
              <w:t>)</w:t>
            </w:r>
          </w:p>
          <w:p w14:paraId="7E92FD00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6800F364" w14:textId="77777777" w:rsidR="00024EE1" w:rsidRDefault="00024EE1" w:rsidP="008C48EC">
            <w:pPr>
              <w:autoSpaceDE w:val="0"/>
              <w:autoSpaceDN w:val="0"/>
              <w:adjustRightInd w:val="0"/>
              <w:jc w:val="right"/>
            </w:pPr>
          </w:p>
          <w:p w14:paraId="0786300E" w14:textId="77777777" w:rsidR="004D6EA8" w:rsidRDefault="00024EE1" w:rsidP="008C48EC">
            <w:pPr>
              <w:autoSpaceDE w:val="0"/>
              <w:autoSpaceDN w:val="0"/>
              <w:adjustRightInd w:val="0"/>
              <w:jc w:val="right"/>
            </w:pPr>
            <w:r>
              <w:t>.93</w:t>
            </w:r>
            <w:r w:rsidR="004D6EA8">
              <w:t xml:space="preserve"> (</w:t>
            </w:r>
            <w:r w:rsidR="005E3D27">
              <w:t>0</w:t>
            </w:r>
            <w:r>
              <w:t>.83</w:t>
            </w:r>
            <w:r w:rsidR="004D6EA8">
              <w:t>)</w:t>
            </w:r>
          </w:p>
          <w:p w14:paraId="41EE2BB4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690F6F15" w14:textId="77777777" w:rsidR="004D6EA8" w:rsidRPr="00C626FF" w:rsidRDefault="004D6EA8" w:rsidP="008C48EC">
            <w:pPr>
              <w:autoSpaceDE w:val="0"/>
              <w:autoSpaceDN w:val="0"/>
              <w:adjustRightInd w:val="0"/>
            </w:pPr>
          </w:p>
        </w:tc>
        <w:tc>
          <w:tcPr>
            <w:tcW w:w="1077" w:type="pct"/>
          </w:tcPr>
          <w:p w14:paraId="1025588A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1</w:t>
            </w:r>
            <w:r w:rsidR="00024EE1">
              <w:t>44.2</w:t>
            </w:r>
            <w:r>
              <w:t xml:space="preserve"> (1</w:t>
            </w:r>
            <w:r w:rsidR="00024EE1">
              <w:t>16.75</w:t>
            </w:r>
            <w:r>
              <w:t>)</w:t>
            </w:r>
          </w:p>
          <w:p w14:paraId="03C26CCB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54D4663C" w14:textId="77777777" w:rsidR="001D63DE" w:rsidRDefault="001D63DE" w:rsidP="008C48EC">
            <w:pPr>
              <w:autoSpaceDE w:val="0"/>
              <w:autoSpaceDN w:val="0"/>
              <w:adjustRightInd w:val="0"/>
              <w:jc w:val="right"/>
            </w:pPr>
          </w:p>
          <w:p w14:paraId="7362F85D" w14:textId="77777777" w:rsidR="004D6EA8" w:rsidRDefault="00024EE1" w:rsidP="008C48EC">
            <w:pPr>
              <w:autoSpaceDE w:val="0"/>
              <w:autoSpaceDN w:val="0"/>
              <w:adjustRightInd w:val="0"/>
              <w:jc w:val="right"/>
            </w:pPr>
            <w:r>
              <w:t>149</w:t>
            </w:r>
            <w:r w:rsidR="004D6EA8">
              <w:t xml:space="preserve"> (</w:t>
            </w:r>
            <w:r>
              <w:t>68.72</w:t>
            </w:r>
            <w:r w:rsidR="004D6EA8">
              <w:t>)</w:t>
            </w:r>
          </w:p>
          <w:p w14:paraId="36DF0F8E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26649986" w14:textId="77777777" w:rsidR="001D63DE" w:rsidRDefault="001D63DE" w:rsidP="008C48EC">
            <w:pPr>
              <w:autoSpaceDE w:val="0"/>
              <w:autoSpaceDN w:val="0"/>
              <w:adjustRightInd w:val="0"/>
              <w:jc w:val="right"/>
            </w:pPr>
          </w:p>
          <w:p w14:paraId="7C626279" w14:textId="77777777" w:rsidR="004D6EA8" w:rsidRDefault="00024EE1" w:rsidP="008C48EC">
            <w:pPr>
              <w:autoSpaceDE w:val="0"/>
              <w:autoSpaceDN w:val="0"/>
              <w:adjustRightInd w:val="0"/>
              <w:jc w:val="right"/>
            </w:pPr>
            <w:r>
              <w:t>172.22</w:t>
            </w:r>
            <w:r w:rsidR="004D6EA8">
              <w:t xml:space="preserve"> (</w:t>
            </w:r>
            <w:r>
              <w:t>84</w:t>
            </w:r>
            <w:r w:rsidR="004D6EA8">
              <w:t>)</w:t>
            </w:r>
          </w:p>
          <w:p w14:paraId="6568B005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7C359797" w14:textId="77777777" w:rsidR="004D6EA8" w:rsidRPr="00C626FF" w:rsidRDefault="004D6EA8" w:rsidP="008C48EC">
            <w:pPr>
              <w:autoSpaceDE w:val="0"/>
              <w:autoSpaceDN w:val="0"/>
              <w:adjustRightInd w:val="0"/>
            </w:pPr>
          </w:p>
        </w:tc>
        <w:tc>
          <w:tcPr>
            <w:tcW w:w="874" w:type="pct"/>
          </w:tcPr>
          <w:p w14:paraId="2F056BA6" w14:textId="77777777" w:rsidR="004D6EA8" w:rsidRDefault="00024EE1" w:rsidP="008C48EC">
            <w:pPr>
              <w:autoSpaceDE w:val="0"/>
              <w:autoSpaceDN w:val="0"/>
              <w:adjustRightInd w:val="0"/>
              <w:jc w:val="right"/>
            </w:pPr>
            <w:r>
              <w:t>67</w:t>
            </w:r>
            <w:r w:rsidR="004D6EA8">
              <w:t xml:space="preserve"> (</w:t>
            </w:r>
            <w:r>
              <w:t>7.071</w:t>
            </w:r>
            <w:r w:rsidR="004D6EA8">
              <w:t>)</w:t>
            </w:r>
          </w:p>
          <w:p w14:paraId="7DFF9971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51AE7198" w14:textId="77777777" w:rsidR="001D63DE" w:rsidRDefault="001D63DE" w:rsidP="008C48EC">
            <w:pPr>
              <w:autoSpaceDE w:val="0"/>
              <w:autoSpaceDN w:val="0"/>
              <w:adjustRightInd w:val="0"/>
              <w:jc w:val="right"/>
            </w:pPr>
          </w:p>
          <w:p w14:paraId="2C48C3A3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7</w:t>
            </w:r>
            <w:r w:rsidR="00024EE1">
              <w:t>3.62</w:t>
            </w:r>
            <w:r>
              <w:t xml:space="preserve"> (1</w:t>
            </w:r>
            <w:r w:rsidR="00024EE1">
              <w:t>5.8</w:t>
            </w:r>
            <w:r>
              <w:t>)</w:t>
            </w:r>
          </w:p>
          <w:p w14:paraId="7E8621DF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7ACE6A29" w14:textId="77777777" w:rsidR="001D63DE" w:rsidRDefault="001D63DE" w:rsidP="008C48EC">
            <w:pPr>
              <w:autoSpaceDE w:val="0"/>
              <w:autoSpaceDN w:val="0"/>
              <w:adjustRightInd w:val="0"/>
              <w:jc w:val="right"/>
            </w:pPr>
          </w:p>
          <w:p w14:paraId="5BCB945D" w14:textId="77777777" w:rsidR="004D6EA8" w:rsidRDefault="00024EE1" w:rsidP="008C48EC">
            <w:pPr>
              <w:autoSpaceDE w:val="0"/>
              <w:autoSpaceDN w:val="0"/>
              <w:adjustRightInd w:val="0"/>
              <w:jc w:val="right"/>
            </w:pPr>
            <w:r>
              <w:t>68.47</w:t>
            </w:r>
            <w:r w:rsidR="004D6EA8">
              <w:t xml:space="preserve"> (1</w:t>
            </w:r>
            <w:r>
              <w:t>9.2</w:t>
            </w:r>
            <w:r w:rsidR="004D6EA8">
              <w:t>)</w:t>
            </w:r>
          </w:p>
          <w:p w14:paraId="2C079C29" w14:textId="77777777" w:rsidR="004D6EA8" w:rsidRDefault="004D6EA8" w:rsidP="008C48EC">
            <w:pPr>
              <w:ind w:left="-579" w:firstLine="579"/>
            </w:pPr>
          </w:p>
          <w:p w14:paraId="3AFEABB5" w14:textId="77777777" w:rsidR="004D6EA8" w:rsidRPr="00C626FF" w:rsidRDefault="004D6EA8" w:rsidP="008C48EC">
            <w:pPr>
              <w:autoSpaceDE w:val="0"/>
              <w:autoSpaceDN w:val="0"/>
              <w:adjustRightInd w:val="0"/>
            </w:pPr>
          </w:p>
        </w:tc>
      </w:tr>
      <w:tr w:rsidR="004D6EA8" w:rsidRPr="00C626FF" w14:paraId="1650729A" w14:textId="77777777" w:rsidTr="008C48EC">
        <w:tc>
          <w:tcPr>
            <w:tcW w:w="1171" w:type="pct"/>
            <w:vMerge/>
          </w:tcPr>
          <w:p w14:paraId="53ACC710" w14:textId="77777777" w:rsidR="004D6EA8" w:rsidRPr="008141C8" w:rsidRDefault="004D6EA8" w:rsidP="008C48EC">
            <w:pPr>
              <w:autoSpaceDE w:val="0"/>
              <w:autoSpaceDN w:val="0"/>
              <w:adjustRightInd w:val="0"/>
            </w:pPr>
          </w:p>
        </w:tc>
        <w:tc>
          <w:tcPr>
            <w:tcW w:w="939" w:type="pct"/>
          </w:tcPr>
          <w:p w14:paraId="265D83E9" w14:textId="77777777" w:rsidR="004D6EA8" w:rsidRPr="004D6EA8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4D6EA8">
              <w:t>Kruskal-Wallis</w:t>
            </w:r>
          </w:p>
        </w:tc>
        <w:tc>
          <w:tcPr>
            <w:tcW w:w="939" w:type="pct"/>
            <w:vAlign w:val="center"/>
          </w:tcPr>
          <w:p w14:paraId="6C9A45FA" w14:textId="77777777" w:rsidR="004D6EA8" w:rsidRPr="00C626FF" w:rsidRDefault="004D6EA8" w:rsidP="008C48EC">
            <w:pPr>
              <w:ind w:left="-579" w:firstLine="579"/>
              <w:jc w:val="center"/>
            </w:pPr>
            <w:r w:rsidRPr="00C626FF">
              <w:sym w:font="Symbol" w:char="F063"/>
            </w:r>
            <w:r>
              <w:t xml:space="preserve">²= </w:t>
            </w:r>
            <w:r w:rsidR="00024EE1">
              <w:t>4.37</w:t>
            </w:r>
          </w:p>
          <w:p w14:paraId="757B7AD5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 w:rsidRPr="004D6EA8">
              <w:rPr>
                <w:i/>
              </w:rPr>
              <w:t>P</w:t>
            </w:r>
            <w:r>
              <w:t xml:space="preserve"> </w:t>
            </w:r>
            <w:r w:rsidR="00024EE1">
              <w:t>= .22</w:t>
            </w:r>
          </w:p>
        </w:tc>
        <w:tc>
          <w:tcPr>
            <w:tcW w:w="1077" w:type="pct"/>
            <w:vAlign w:val="center"/>
          </w:tcPr>
          <w:p w14:paraId="1D2436B1" w14:textId="77777777" w:rsidR="004D6EA8" w:rsidRPr="00C626FF" w:rsidRDefault="004D6EA8" w:rsidP="008C48EC">
            <w:pPr>
              <w:ind w:left="-579" w:firstLine="579"/>
              <w:jc w:val="center"/>
            </w:pPr>
            <w:r w:rsidRPr="00C626FF">
              <w:sym w:font="Symbol" w:char="F063"/>
            </w:r>
            <w:r>
              <w:t xml:space="preserve">²= </w:t>
            </w:r>
            <w:r w:rsidR="00024EE1">
              <w:t>3.07</w:t>
            </w:r>
          </w:p>
          <w:p w14:paraId="1152DAC7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</w:t>
            </w:r>
            <w:r w:rsidR="00024EE1">
              <w:t>= .38</w:t>
            </w:r>
          </w:p>
        </w:tc>
        <w:tc>
          <w:tcPr>
            <w:tcW w:w="874" w:type="pct"/>
            <w:vAlign w:val="center"/>
          </w:tcPr>
          <w:p w14:paraId="329FB9CB" w14:textId="77777777" w:rsidR="004D6EA8" w:rsidRPr="00C626FF" w:rsidRDefault="004D6EA8" w:rsidP="008C48EC">
            <w:pPr>
              <w:ind w:left="-579" w:firstLine="579"/>
              <w:jc w:val="center"/>
            </w:pPr>
            <w:r w:rsidRPr="00C626FF">
              <w:sym w:font="Symbol" w:char="F063"/>
            </w:r>
            <w:r>
              <w:t xml:space="preserve">²= </w:t>
            </w:r>
            <w:r w:rsidR="00024EE1">
              <w:t>4.61</w:t>
            </w:r>
          </w:p>
          <w:p w14:paraId="34A76EBF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= .</w:t>
            </w:r>
            <w:r w:rsidR="00024EE1">
              <w:t>2</w:t>
            </w:r>
          </w:p>
        </w:tc>
      </w:tr>
      <w:tr w:rsidR="004D6EA8" w:rsidRPr="00C626FF" w14:paraId="40CF400B" w14:textId="77777777" w:rsidTr="008C48EC">
        <w:tc>
          <w:tcPr>
            <w:tcW w:w="1171" w:type="pct"/>
            <w:vMerge w:val="restart"/>
            <w:shd w:val="clear" w:color="auto" w:fill="auto"/>
            <w:vAlign w:val="center"/>
          </w:tcPr>
          <w:p w14:paraId="27492FED" w14:textId="77777777" w:rsidR="004D6EA8" w:rsidRPr="008141C8" w:rsidRDefault="004D6EA8" w:rsidP="008C48EC">
            <w:pPr>
              <w:autoSpaceDE w:val="0"/>
              <w:autoSpaceDN w:val="0"/>
              <w:adjustRightInd w:val="0"/>
              <w:jc w:val="center"/>
            </w:pPr>
            <w:r>
              <w:rPr>
                <w:b/>
              </w:rPr>
              <w:t>Information Technology (IT) Experience</w:t>
            </w:r>
          </w:p>
        </w:tc>
        <w:tc>
          <w:tcPr>
            <w:tcW w:w="939" w:type="pct"/>
            <w:shd w:val="clear" w:color="auto" w:fill="auto"/>
            <w:vAlign w:val="center"/>
          </w:tcPr>
          <w:p w14:paraId="3DC0507E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C626FF">
              <w:t>High</w:t>
            </w:r>
            <w:r>
              <w:t xml:space="preserve"> (n = 4</w:t>
            </w:r>
            <w:r w:rsidR="002C3490">
              <w:t>6</w:t>
            </w:r>
            <w:r>
              <w:t>; 29.5</w:t>
            </w:r>
            <w:r w:rsidR="00024EE1">
              <w:t>2 (2.49</w:t>
            </w:r>
            <w:r>
              <w:t>))</w:t>
            </w:r>
          </w:p>
          <w:p w14:paraId="15DCD0DC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53454EA7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C626FF">
              <w:t>Medium</w:t>
            </w:r>
            <w:r>
              <w:t xml:space="preserve"> (n =5</w:t>
            </w:r>
            <w:r w:rsidR="002C3490">
              <w:t>8</w:t>
            </w:r>
            <w:r>
              <w:t>; 23.</w:t>
            </w:r>
            <w:r w:rsidR="00024EE1">
              <w:t>59</w:t>
            </w:r>
            <w:r>
              <w:t xml:space="preserve"> (1.7</w:t>
            </w:r>
            <w:r w:rsidR="00024EE1">
              <w:t>3</w:t>
            </w:r>
            <w:r>
              <w:t>))</w:t>
            </w:r>
          </w:p>
          <w:p w14:paraId="24E7487E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57D4CBDC" w14:textId="77777777" w:rsidR="004D6EA8" w:rsidRPr="008141C8" w:rsidRDefault="004D6EA8" w:rsidP="00024EE1">
            <w:pPr>
              <w:autoSpaceDE w:val="0"/>
              <w:autoSpaceDN w:val="0"/>
              <w:adjustRightInd w:val="0"/>
              <w:jc w:val="right"/>
            </w:pPr>
            <w:r w:rsidRPr="00C626FF">
              <w:t>Low</w:t>
            </w:r>
            <w:r>
              <w:t xml:space="preserve"> (n = 31; </w:t>
            </w:r>
            <w:r w:rsidR="00024EE1">
              <w:t>18.1 (2.72</w:t>
            </w:r>
            <w:r>
              <w:t>)</w:t>
            </w:r>
          </w:p>
        </w:tc>
        <w:tc>
          <w:tcPr>
            <w:tcW w:w="939" w:type="pct"/>
          </w:tcPr>
          <w:p w14:paraId="199D98B5" w14:textId="77777777" w:rsidR="004D6EA8" w:rsidRDefault="005E3D27" w:rsidP="008C48EC">
            <w:pPr>
              <w:autoSpaceDE w:val="0"/>
              <w:autoSpaceDN w:val="0"/>
              <w:adjustRightInd w:val="0"/>
              <w:jc w:val="right"/>
            </w:pPr>
            <w:r>
              <w:lastRenderedPageBreak/>
              <w:t>0</w:t>
            </w:r>
            <w:r w:rsidR="002C3490">
              <w:t>.89</w:t>
            </w:r>
            <w:r w:rsidR="004D6EA8">
              <w:t xml:space="preserve"> (</w:t>
            </w:r>
            <w:r>
              <w:t>0</w:t>
            </w:r>
            <w:r w:rsidR="002C3490">
              <w:t>.8</w:t>
            </w:r>
            <w:r w:rsidR="004D6EA8">
              <w:t>)</w:t>
            </w:r>
          </w:p>
          <w:p w14:paraId="4DF80CCD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40100564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41AB9CE7" w14:textId="77777777" w:rsidR="00024EE1" w:rsidRDefault="00024EE1" w:rsidP="008C48EC">
            <w:pPr>
              <w:autoSpaceDE w:val="0"/>
              <w:autoSpaceDN w:val="0"/>
              <w:adjustRightInd w:val="0"/>
              <w:jc w:val="right"/>
            </w:pPr>
          </w:p>
          <w:p w14:paraId="6FAF2002" w14:textId="77777777" w:rsidR="004D6EA8" w:rsidRDefault="002C3490" w:rsidP="008C48EC">
            <w:pPr>
              <w:autoSpaceDE w:val="0"/>
              <w:autoSpaceDN w:val="0"/>
              <w:adjustRightInd w:val="0"/>
              <w:jc w:val="right"/>
            </w:pPr>
            <w:r>
              <w:t>.95 (1.02</w:t>
            </w:r>
            <w:r w:rsidR="004D6EA8">
              <w:t>)</w:t>
            </w:r>
          </w:p>
          <w:p w14:paraId="2C6BE19E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41BB2BA9" w14:textId="77777777" w:rsidR="004D6EA8" w:rsidRDefault="004D6EA8" w:rsidP="001D63DE">
            <w:pPr>
              <w:autoSpaceDE w:val="0"/>
              <w:autoSpaceDN w:val="0"/>
              <w:adjustRightInd w:val="0"/>
            </w:pPr>
          </w:p>
          <w:p w14:paraId="4486D440" w14:textId="77777777" w:rsidR="004D6EA8" w:rsidRPr="00090124" w:rsidRDefault="002C3490" w:rsidP="00024EE1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jc w:val="center"/>
            </w:pPr>
            <w:r>
              <w:t>(</w:t>
            </w:r>
            <w:r w:rsidR="005E3D27">
              <w:t>0</w:t>
            </w:r>
            <w:r>
              <w:t>.9</w:t>
            </w:r>
            <w:r w:rsidR="00024EE1">
              <w:t>7</w:t>
            </w:r>
            <w:r w:rsidR="004D6EA8">
              <w:t>)</w:t>
            </w:r>
          </w:p>
        </w:tc>
        <w:tc>
          <w:tcPr>
            <w:tcW w:w="1077" w:type="pct"/>
          </w:tcPr>
          <w:p w14:paraId="03897DA3" w14:textId="77777777" w:rsidR="004D6EA8" w:rsidRDefault="00024EE1" w:rsidP="008C48EC">
            <w:pPr>
              <w:autoSpaceDE w:val="0"/>
              <w:autoSpaceDN w:val="0"/>
              <w:adjustRightInd w:val="0"/>
              <w:jc w:val="center"/>
            </w:pPr>
            <w:r>
              <w:lastRenderedPageBreak/>
              <w:t>164.97</w:t>
            </w:r>
            <w:r w:rsidR="004D6EA8">
              <w:t xml:space="preserve"> (</w:t>
            </w:r>
            <w:r>
              <w:t>85.83</w:t>
            </w:r>
            <w:r w:rsidR="004D6EA8">
              <w:t>)</w:t>
            </w:r>
          </w:p>
          <w:p w14:paraId="4CA57649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</w:p>
          <w:p w14:paraId="02B79E79" w14:textId="77777777" w:rsidR="00024EE1" w:rsidRDefault="00024EE1" w:rsidP="008C48EC">
            <w:pPr>
              <w:autoSpaceDE w:val="0"/>
              <w:autoSpaceDN w:val="0"/>
              <w:adjustRightInd w:val="0"/>
              <w:jc w:val="center"/>
            </w:pPr>
          </w:p>
          <w:p w14:paraId="5947342A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</w:p>
          <w:p w14:paraId="1BA90F8C" w14:textId="77777777" w:rsidR="004D6EA8" w:rsidRDefault="00024EE1" w:rsidP="008C48EC">
            <w:pPr>
              <w:autoSpaceDE w:val="0"/>
              <w:autoSpaceDN w:val="0"/>
              <w:adjustRightInd w:val="0"/>
              <w:jc w:val="center"/>
            </w:pPr>
            <w:r>
              <w:t>157.87</w:t>
            </w:r>
            <w:r w:rsidR="004D6EA8">
              <w:t xml:space="preserve"> (</w:t>
            </w:r>
            <w:r>
              <w:t>71.2</w:t>
            </w:r>
            <w:r w:rsidR="004D6EA8">
              <w:t>)</w:t>
            </w:r>
          </w:p>
          <w:p w14:paraId="3FC621A3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</w:p>
          <w:p w14:paraId="2F053166" w14:textId="77777777" w:rsidR="004D6EA8" w:rsidRDefault="004D6EA8" w:rsidP="001D63DE">
            <w:pPr>
              <w:autoSpaceDE w:val="0"/>
              <w:autoSpaceDN w:val="0"/>
              <w:adjustRightInd w:val="0"/>
            </w:pPr>
          </w:p>
          <w:p w14:paraId="7544DEF5" w14:textId="77777777" w:rsidR="004D6EA8" w:rsidRPr="008141C8" w:rsidRDefault="00024EE1" w:rsidP="00024EE1">
            <w:pPr>
              <w:autoSpaceDE w:val="0"/>
              <w:autoSpaceDN w:val="0"/>
              <w:adjustRightInd w:val="0"/>
              <w:jc w:val="center"/>
            </w:pPr>
            <w:r>
              <w:t>174.28</w:t>
            </w:r>
            <w:r w:rsidR="004D6EA8">
              <w:t xml:space="preserve"> (6</w:t>
            </w:r>
            <w:r>
              <w:t>9</w:t>
            </w:r>
            <w:r w:rsidR="004D6EA8">
              <w:t>.8</w:t>
            </w:r>
            <w:r>
              <w:t>1</w:t>
            </w:r>
            <w:r w:rsidR="004D6EA8">
              <w:t>)</w:t>
            </w:r>
          </w:p>
        </w:tc>
        <w:tc>
          <w:tcPr>
            <w:tcW w:w="874" w:type="pct"/>
          </w:tcPr>
          <w:p w14:paraId="6E2A5317" w14:textId="77777777" w:rsidR="004D6EA8" w:rsidRDefault="00024EE1" w:rsidP="008C48EC">
            <w:pPr>
              <w:autoSpaceDE w:val="0"/>
              <w:autoSpaceDN w:val="0"/>
              <w:adjustRightInd w:val="0"/>
              <w:jc w:val="center"/>
            </w:pPr>
            <w:r>
              <w:lastRenderedPageBreak/>
              <w:t>76.04</w:t>
            </w:r>
            <w:r w:rsidR="004D6EA8">
              <w:t xml:space="preserve"> (1</w:t>
            </w:r>
            <w:r>
              <w:t>7.2</w:t>
            </w:r>
            <w:r w:rsidR="004D6EA8">
              <w:t>)</w:t>
            </w:r>
          </w:p>
          <w:p w14:paraId="68C27D62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</w:p>
          <w:p w14:paraId="08510554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</w:p>
          <w:p w14:paraId="27460A22" w14:textId="77777777" w:rsidR="001D63DE" w:rsidRDefault="001D63DE" w:rsidP="008C48EC">
            <w:pPr>
              <w:autoSpaceDE w:val="0"/>
              <w:autoSpaceDN w:val="0"/>
              <w:adjustRightInd w:val="0"/>
              <w:jc w:val="center"/>
            </w:pPr>
          </w:p>
          <w:p w14:paraId="44FF910B" w14:textId="77777777" w:rsidR="004D6EA8" w:rsidRDefault="004D6EA8" w:rsidP="001D63DE">
            <w:pPr>
              <w:autoSpaceDE w:val="0"/>
              <w:autoSpaceDN w:val="0"/>
              <w:adjustRightInd w:val="0"/>
              <w:jc w:val="center"/>
            </w:pPr>
            <w:r>
              <w:t>7</w:t>
            </w:r>
            <w:r w:rsidR="00024EE1">
              <w:t>1</w:t>
            </w:r>
            <w:r>
              <w:t>.</w:t>
            </w:r>
            <w:r w:rsidR="00024EE1">
              <w:t>02 (16.02</w:t>
            </w:r>
            <w:r w:rsidR="001D63DE">
              <w:t>)</w:t>
            </w:r>
          </w:p>
          <w:p w14:paraId="1B6C32E8" w14:textId="77777777" w:rsidR="001D63DE" w:rsidRDefault="001D63DE" w:rsidP="00024EE1">
            <w:pPr>
              <w:autoSpaceDE w:val="0"/>
              <w:autoSpaceDN w:val="0"/>
              <w:adjustRightInd w:val="0"/>
            </w:pPr>
          </w:p>
          <w:p w14:paraId="20E9B4F1" w14:textId="77777777" w:rsidR="004D6EA8" w:rsidRPr="008141C8" w:rsidRDefault="00024EE1" w:rsidP="00024EE1">
            <w:pPr>
              <w:autoSpaceDE w:val="0"/>
              <w:autoSpaceDN w:val="0"/>
              <w:adjustRightInd w:val="0"/>
              <w:jc w:val="center"/>
            </w:pPr>
            <w:r>
              <w:t>69.1</w:t>
            </w:r>
            <w:r w:rsidR="004D6EA8">
              <w:t xml:space="preserve"> (16.</w:t>
            </w:r>
            <w:r>
              <w:t>01</w:t>
            </w:r>
            <w:r w:rsidR="004D6EA8">
              <w:t>)</w:t>
            </w:r>
          </w:p>
        </w:tc>
      </w:tr>
      <w:tr w:rsidR="004D6EA8" w:rsidRPr="00C626FF" w14:paraId="3A42314E" w14:textId="77777777" w:rsidTr="008C48EC">
        <w:tc>
          <w:tcPr>
            <w:tcW w:w="1171" w:type="pct"/>
            <w:vMerge/>
            <w:shd w:val="clear" w:color="auto" w:fill="auto"/>
            <w:vAlign w:val="center"/>
          </w:tcPr>
          <w:p w14:paraId="69D8AC34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  <w:tc>
          <w:tcPr>
            <w:tcW w:w="939" w:type="pct"/>
            <w:shd w:val="clear" w:color="auto" w:fill="auto"/>
            <w:vAlign w:val="center"/>
          </w:tcPr>
          <w:p w14:paraId="3853284C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4D6EA8">
              <w:t>Kruskal-Wallis</w:t>
            </w:r>
          </w:p>
        </w:tc>
        <w:tc>
          <w:tcPr>
            <w:tcW w:w="939" w:type="pct"/>
            <w:vAlign w:val="center"/>
          </w:tcPr>
          <w:p w14:paraId="693DCA8B" w14:textId="77777777" w:rsidR="004D6EA8" w:rsidRPr="00C626FF" w:rsidRDefault="004D6EA8" w:rsidP="008C48EC">
            <w:pPr>
              <w:ind w:left="-579" w:firstLine="579"/>
              <w:jc w:val="center"/>
            </w:pPr>
            <w:r w:rsidRPr="00C626FF">
              <w:sym w:font="Symbol" w:char="F063"/>
            </w:r>
            <w:r>
              <w:t xml:space="preserve">²= </w:t>
            </w:r>
            <w:r w:rsidR="00024EE1">
              <w:t>1.83</w:t>
            </w:r>
          </w:p>
          <w:p w14:paraId="029015A9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</w:t>
            </w:r>
            <w:r w:rsidR="00024EE1">
              <w:t>= .4</w:t>
            </w:r>
          </w:p>
        </w:tc>
        <w:tc>
          <w:tcPr>
            <w:tcW w:w="1077" w:type="pct"/>
            <w:vAlign w:val="center"/>
          </w:tcPr>
          <w:p w14:paraId="6C9B9BBB" w14:textId="77777777" w:rsidR="004D6EA8" w:rsidRPr="00C626FF" w:rsidRDefault="004D6EA8" w:rsidP="008C48EC">
            <w:pPr>
              <w:ind w:left="-579" w:firstLine="579"/>
              <w:jc w:val="center"/>
            </w:pPr>
            <w:r w:rsidRPr="00C626FF">
              <w:sym w:font="Symbol" w:char="F063"/>
            </w:r>
            <w:r>
              <w:t xml:space="preserve">²= </w:t>
            </w:r>
            <w:r w:rsidR="00024EE1">
              <w:t>1.68</w:t>
            </w:r>
          </w:p>
          <w:p w14:paraId="28B23CA3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</w:t>
            </w:r>
            <w:r w:rsidR="00024EE1">
              <w:t>= .43</w:t>
            </w:r>
          </w:p>
        </w:tc>
        <w:tc>
          <w:tcPr>
            <w:tcW w:w="874" w:type="pct"/>
            <w:vAlign w:val="center"/>
          </w:tcPr>
          <w:p w14:paraId="58CD12C1" w14:textId="77777777" w:rsidR="004D6EA8" w:rsidRPr="00C626FF" w:rsidRDefault="004D6EA8" w:rsidP="008C48EC">
            <w:pPr>
              <w:ind w:left="-579" w:firstLine="579"/>
              <w:jc w:val="center"/>
            </w:pPr>
            <w:r w:rsidRPr="00C626FF">
              <w:sym w:font="Symbol" w:char="F063"/>
            </w:r>
            <w:r>
              <w:t xml:space="preserve">²= </w:t>
            </w:r>
            <w:r w:rsidR="00024EE1">
              <w:t>6.036</w:t>
            </w:r>
          </w:p>
          <w:p w14:paraId="4E555246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</w:t>
            </w:r>
            <w:r w:rsidR="00024EE1">
              <w:t>= .049*</w:t>
            </w:r>
          </w:p>
        </w:tc>
      </w:tr>
      <w:tr w:rsidR="004D6EA8" w:rsidRPr="00C626FF" w14:paraId="40A821A7" w14:textId="77777777" w:rsidTr="008C48EC">
        <w:tc>
          <w:tcPr>
            <w:tcW w:w="5000" w:type="pct"/>
            <w:gridSpan w:val="5"/>
            <w:shd w:val="clear" w:color="auto" w:fill="auto"/>
            <w:vAlign w:val="center"/>
          </w:tcPr>
          <w:p w14:paraId="186A4A11" w14:textId="77777777" w:rsidR="004D6EA8" w:rsidRPr="008141C8" w:rsidRDefault="004D6EA8" w:rsidP="008C48E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141C8">
              <w:rPr>
                <w:b/>
              </w:rPr>
              <w:t>Experience in</w:t>
            </w:r>
            <w:r>
              <w:rPr>
                <w:b/>
              </w:rPr>
              <w:t xml:space="preserve"> the use of</w:t>
            </w:r>
            <w:r w:rsidRPr="008141C8">
              <w:rPr>
                <w:b/>
              </w:rPr>
              <w:t xml:space="preserve"> </w:t>
            </w:r>
            <w:r>
              <w:rPr>
                <w:b/>
              </w:rPr>
              <w:t>medical</w:t>
            </w:r>
            <w:r w:rsidRPr="008141C8">
              <w:rPr>
                <w:b/>
              </w:rPr>
              <w:t xml:space="preserve"> device</w:t>
            </w:r>
          </w:p>
        </w:tc>
      </w:tr>
      <w:tr w:rsidR="004D6EA8" w:rsidRPr="00C626FF" w14:paraId="29A559EA" w14:textId="77777777" w:rsidTr="008C48EC">
        <w:tc>
          <w:tcPr>
            <w:tcW w:w="1171" w:type="pct"/>
            <w:vMerge w:val="restart"/>
          </w:tcPr>
          <w:p w14:paraId="0D1FD558" w14:textId="77777777" w:rsidR="004D6EA8" w:rsidRPr="008141C8" w:rsidRDefault="004D6EA8" w:rsidP="008C48EC">
            <w:pPr>
              <w:autoSpaceDE w:val="0"/>
              <w:autoSpaceDN w:val="0"/>
              <w:adjustRightInd w:val="0"/>
            </w:pPr>
            <w:r w:rsidRPr="008141C8">
              <w:t>Blood pressure monitor</w:t>
            </w:r>
          </w:p>
          <w:p w14:paraId="194843FF" w14:textId="77777777" w:rsidR="004D6EA8" w:rsidRPr="008141C8" w:rsidRDefault="004D6EA8" w:rsidP="008C48EC">
            <w:pPr>
              <w:autoSpaceDE w:val="0"/>
              <w:autoSpaceDN w:val="0"/>
              <w:adjustRightInd w:val="0"/>
            </w:pPr>
          </w:p>
        </w:tc>
        <w:tc>
          <w:tcPr>
            <w:tcW w:w="939" w:type="pct"/>
          </w:tcPr>
          <w:p w14:paraId="04655BDE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C626FF">
              <w:t>Yes</w:t>
            </w:r>
            <w:r>
              <w:t xml:space="preserve"> (n =6</w:t>
            </w:r>
            <w:r w:rsidR="002C3490">
              <w:t>2</w:t>
            </w:r>
            <w:r>
              <w:t>)</w:t>
            </w:r>
          </w:p>
          <w:p w14:paraId="3F81F90A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783BC09B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C626FF">
              <w:t>No</w:t>
            </w:r>
            <w:r>
              <w:t xml:space="preserve"> (n = </w:t>
            </w:r>
            <w:r w:rsidR="002C3490">
              <w:t>85</w:t>
            </w:r>
            <w:r>
              <w:t>)</w:t>
            </w:r>
          </w:p>
        </w:tc>
        <w:tc>
          <w:tcPr>
            <w:tcW w:w="939" w:type="pct"/>
          </w:tcPr>
          <w:p w14:paraId="2759018E" w14:textId="77777777" w:rsidR="004D6EA8" w:rsidRDefault="005E3D27" w:rsidP="008C48EC">
            <w:pPr>
              <w:autoSpaceDE w:val="0"/>
              <w:autoSpaceDN w:val="0"/>
              <w:adjustRightInd w:val="0"/>
              <w:jc w:val="right"/>
            </w:pPr>
            <w:r>
              <w:t>0</w:t>
            </w:r>
            <w:r w:rsidR="004D6EA8">
              <w:t>.97 (</w:t>
            </w:r>
            <w:r>
              <w:t>0</w:t>
            </w:r>
            <w:r w:rsidR="004D6EA8">
              <w:t>.77)</w:t>
            </w:r>
          </w:p>
          <w:p w14:paraId="1C9D792F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603EB652" w14:textId="77777777" w:rsidR="004D6EA8" w:rsidRDefault="002C3490" w:rsidP="008C48EC">
            <w:pPr>
              <w:autoSpaceDE w:val="0"/>
              <w:autoSpaceDN w:val="0"/>
              <w:adjustRightInd w:val="0"/>
              <w:jc w:val="right"/>
            </w:pPr>
            <w:r>
              <w:t xml:space="preserve"> 1 (1.02</w:t>
            </w:r>
            <w:r w:rsidR="004D6EA8">
              <w:t>)</w:t>
            </w:r>
          </w:p>
          <w:p w14:paraId="60E5551C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58FEED89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077" w:type="pct"/>
          </w:tcPr>
          <w:p w14:paraId="46EB7CDB" w14:textId="77777777" w:rsidR="004D6EA8" w:rsidRDefault="002C3490" w:rsidP="008C48EC">
            <w:pPr>
              <w:autoSpaceDE w:val="0"/>
              <w:autoSpaceDN w:val="0"/>
              <w:adjustRightInd w:val="0"/>
              <w:jc w:val="right"/>
            </w:pPr>
            <w:r>
              <w:t>158.65</w:t>
            </w:r>
            <w:r w:rsidR="004D6EA8">
              <w:t xml:space="preserve"> (</w:t>
            </w:r>
            <w:r>
              <w:t>86.93</w:t>
            </w:r>
            <w:r w:rsidR="004D6EA8">
              <w:t>)</w:t>
            </w:r>
          </w:p>
          <w:p w14:paraId="5321C077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50E16614" w14:textId="77777777" w:rsidR="004D6EA8" w:rsidRDefault="002C3490" w:rsidP="008C48EC">
            <w:pPr>
              <w:autoSpaceDE w:val="0"/>
              <w:autoSpaceDN w:val="0"/>
              <w:adjustRightInd w:val="0"/>
              <w:jc w:val="right"/>
            </w:pPr>
            <w:r>
              <w:t>158.26</w:t>
            </w:r>
            <w:r w:rsidR="004D6EA8">
              <w:t xml:space="preserve"> (</w:t>
            </w:r>
            <w:r>
              <w:t>66.98</w:t>
            </w:r>
            <w:r w:rsidR="004D6EA8">
              <w:t>)</w:t>
            </w:r>
          </w:p>
          <w:p w14:paraId="7215E6BA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4D416920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874" w:type="pct"/>
          </w:tcPr>
          <w:p w14:paraId="616ADEB1" w14:textId="77777777" w:rsidR="004D6EA8" w:rsidRDefault="002C3490" w:rsidP="008C48EC">
            <w:pPr>
              <w:autoSpaceDE w:val="0"/>
              <w:autoSpaceDN w:val="0"/>
              <w:adjustRightInd w:val="0"/>
              <w:jc w:val="right"/>
            </w:pPr>
            <w:r>
              <w:t>71.29</w:t>
            </w:r>
            <w:r w:rsidR="004D6EA8">
              <w:t xml:space="preserve"> (1</w:t>
            </w:r>
            <w:r>
              <w:t>8</w:t>
            </w:r>
            <w:r w:rsidR="004D6EA8">
              <w:t>.</w:t>
            </w:r>
            <w:r>
              <w:t>17</w:t>
            </w:r>
            <w:r w:rsidR="004D6EA8">
              <w:t>)</w:t>
            </w:r>
          </w:p>
          <w:p w14:paraId="5BEE25FC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5A340DC9" w14:textId="77777777" w:rsidR="004D6EA8" w:rsidRDefault="002C3490" w:rsidP="008C48EC">
            <w:pPr>
              <w:autoSpaceDE w:val="0"/>
              <w:autoSpaceDN w:val="0"/>
              <w:adjustRightInd w:val="0"/>
              <w:jc w:val="right"/>
            </w:pPr>
            <w:r>
              <w:t>71</w:t>
            </w:r>
            <w:r w:rsidR="004D6EA8">
              <w:t>.</w:t>
            </w:r>
            <w:r>
              <w:t>86</w:t>
            </w:r>
            <w:r w:rsidR="004D6EA8">
              <w:t xml:space="preserve"> (16.</w:t>
            </w:r>
            <w:r>
              <w:t>73</w:t>
            </w:r>
            <w:r w:rsidR="004D6EA8">
              <w:t>)</w:t>
            </w:r>
          </w:p>
          <w:p w14:paraId="1A01BEAD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4FFCA07A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</w:p>
        </w:tc>
      </w:tr>
      <w:tr w:rsidR="004D6EA8" w:rsidRPr="00C626FF" w14:paraId="21CA0D46" w14:textId="77777777" w:rsidTr="008C48EC">
        <w:tc>
          <w:tcPr>
            <w:tcW w:w="1171" w:type="pct"/>
            <w:vMerge/>
          </w:tcPr>
          <w:p w14:paraId="47772792" w14:textId="77777777" w:rsidR="004D6EA8" w:rsidRPr="008141C8" w:rsidRDefault="004D6EA8" w:rsidP="008C48EC">
            <w:pPr>
              <w:autoSpaceDE w:val="0"/>
              <w:autoSpaceDN w:val="0"/>
              <w:adjustRightInd w:val="0"/>
            </w:pPr>
          </w:p>
        </w:tc>
        <w:tc>
          <w:tcPr>
            <w:tcW w:w="939" w:type="pct"/>
          </w:tcPr>
          <w:p w14:paraId="4135E368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Mann-Whitney</w:t>
            </w:r>
          </w:p>
        </w:tc>
        <w:tc>
          <w:tcPr>
            <w:tcW w:w="939" w:type="pct"/>
            <w:vAlign w:val="center"/>
          </w:tcPr>
          <w:p w14:paraId="4B61DEAD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>
              <w:t>U = 2</w:t>
            </w:r>
            <w:r w:rsidR="002C3490">
              <w:t>565</w:t>
            </w:r>
            <w:r>
              <w:t>.5,</w:t>
            </w:r>
          </w:p>
          <w:p w14:paraId="04A88125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</w:t>
            </w:r>
            <w:r w:rsidR="002C3490">
              <w:t>= .76</w:t>
            </w:r>
          </w:p>
        </w:tc>
        <w:tc>
          <w:tcPr>
            <w:tcW w:w="1077" w:type="pct"/>
            <w:vAlign w:val="center"/>
          </w:tcPr>
          <w:p w14:paraId="4F6F2A4E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>
              <w:t>U = 2</w:t>
            </w:r>
            <w:r w:rsidR="002C3490">
              <w:t>779</w:t>
            </w:r>
            <w:r>
              <w:t>,</w:t>
            </w:r>
          </w:p>
          <w:p w14:paraId="76B6BF36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</w:t>
            </w:r>
            <w:r w:rsidR="002C3490">
              <w:t>= .57</w:t>
            </w:r>
          </w:p>
        </w:tc>
        <w:tc>
          <w:tcPr>
            <w:tcW w:w="874" w:type="pct"/>
            <w:vAlign w:val="center"/>
          </w:tcPr>
          <w:p w14:paraId="5BD26264" w14:textId="77777777" w:rsidR="004D6EA8" w:rsidRDefault="002C3490" w:rsidP="008C48EC">
            <w:pPr>
              <w:autoSpaceDE w:val="0"/>
              <w:autoSpaceDN w:val="0"/>
              <w:adjustRightInd w:val="0"/>
              <w:jc w:val="center"/>
            </w:pPr>
            <w:r>
              <w:t>U = 2682</w:t>
            </w:r>
            <w:r w:rsidR="004D6EA8">
              <w:t>,</w:t>
            </w:r>
          </w:p>
          <w:p w14:paraId="31158633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</w:t>
            </w:r>
            <w:r w:rsidR="002C3490">
              <w:t>= .85</w:t>
            </w:r>
          </w:p>
        </w:tc>
      </w:tr>
      <w:tr w:rsidR="004D6EA8" w:rsidRPr="00C626FF" w14:paraId="349C778D" w14:textId="77777777" w:rsidTr="008C48EC">
        <w:tc>
          <w:tcPr>
            <w:tcW w:w="1171" w:type="pct"/>
            <w:vMerge w:val="restart"/>
          </w:tcPr>
          <w:p w14:paraId="5F6BF97D" w14:textId="77777777" w:rsidR="004D6EA8" w:rsidRPr="008141C8" w:rsidRDefault="004D6EA8" w:rsidP="008C48EC">
            <w:pPr>
              <w:autoSpaceDE w:val="0"/>
              <w:autoSpaceDN w:val="0"/>
              <w:adjustRightInd w:val="0"/>
            </w:pPr>
            <w:r w:rsidRPr="008141C8">
              <w:t>Pulse oximeter</w:t>
            </w:r>
          </w:p>
          <w:p w14:paraId="4C4F200E" w14:textId="77777777" w:rsidR="004D6EA8" w:rsidRPr="008141C8" w:rsidRDefault="004D6EA8" w:rsidP="008C48EC">
            <w:pPr>
              <w:autoSpaceDE w:val="0"/>
              <w:autoSpaceDN w:val="0"/>
              <w:adjustRightInd w:val="0"/>
            </w:pPr>
          </w:p>
        </w:tc>
        <w:tc>
          <w:tcPr>
            <w:tcW w:w="939" w:type="pct"/>
          </w:tcPr>
          <w:p w14:paraId="128D854B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C626FF">
              <w:t>Yes</w:t>
            </w:r>
            <w:r>
              <w:t xml:space="preserve"> (n = 19)</w:t>
            </w:r>
          </w:p>
          <w:p w14:paraId="5A3F374E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463999DB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 w:rsidRPr="00C626FF">
              <w:t>No</w:t>
            </w:r>
            <w:r w:rsidR="002C3490">
              <w:t xml:space="preserve"> (n = 12</w:t>
            </w:r>
            <w:r>
              <w:t>8)</w:t>
            </w:r>
          </w:p>
        </w:tc>
        <w:tc>
          <w:tcPr>
            <w:tcW w:w="939" w:type="pct"/>
          </w:tcPr>
          <w:p w14:paraId="2AD03D54" w14:textId="77777777" w:rsidR="004D6EA8" w:rsidRDefault="005E3D27" w:rsidP="008C48EC">
            <w:pPr>
              <w:autoSpaceDE w:val="0"/>
              <w:autoSpaceDN w:val="0"/>
              <w:adjustRightInd w:val="0"/>
              <w:jc w:val="right"/>
            </w:pPr>
            <w:r>
              <w:t>0</w:t>
            </w:r>
            <w:r w:rsidR="002C3490">
              <w:t>.95 (</w:t>
            </w:r>
            <w:r>
              <w:t>0</w:t>
            </w:r>
            <w:r w:rsidR="002C3490">
              <w:t>.7</w:t>
            </w:r>
            <w:r w:rsidR="004D6EA8">
              <w:t>)</w:t>
            </w:r>
          </w:p>
          <w:p w14:paraId="11CD8008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13B57572" w14:textId="77777777" w:rsidR="004D6EA8" w:rsidRDefault="005E3D27" w:rsidP="008C48EC">
            <w:pPr>
              <w:autoSpaceDE w:val="0"/>
              <w:autoSpaceDN w:val="0"/>
              <w:adjustRightInd w:val="0"/>
              <w:jc w:val="right"/>
            </w:pPr>
            <w:r>
              <w:t>0</w:t>
            </w:r>
            <w:r w:rsidR="002C3490">
              <w:t>.99</w:t>
            </w:r>
            <w:r w:rsidR="004D6EA8">
              <w:t xml:space="preserve"> (</w:t>
            </w:r>
            <w:r>
              <w:t>0</w:t>
            </w:r>
            <w:r w:rsidR="002C3490">
              <w:t>.95</w:t>
            </w:r>
            <w:r w:rsidR="004D6EA8">
              <w:t>)</w:t>
            </w:r>
          </w:p>
          <w:p w14:paraId="33675548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077" w:type="pct"/>
          </w:tcPr>
          <w:p w14:paraId="1E3F6DD8" w14:textId="77777777" w:rsidR="004D6EA8" w:rsidRDefault="002C3490" w:rsidP="008C48EC">
            <w:pPr>
              <w:autoSpaceDE w:val="0"/>
              <w:autoSpaceDN w:val="0"/>
              <w:adjustRightInd w:val="0"/>
              <w:jc w:val="right"/>
            </w:pPr>
            <w:r>
              <w:t>179.01 (57.31</w:t>
            </w:r>
            <w:r w:rsidR="004D6EA8">
              <w:t>)</w:t>
            </w:r>
          </w:p>
          <w:p w14:paraId="0265C446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15276BE0" w14:textId="77777777" w:rsidR="004D6EA8" w:rsidRDefault="002C3490" w:rsidP="008C48EC">
            <w:pPr>
              <w:autoSpaceDE w:val="0"/>
              <w:autoSpaceDN w:val="0"/>
              <w:adjustRightInd w:val="0"/>
              <w:jc w:val="right"/>
            </w:pPr>
            <w:r>
              <w:t>155.37</w:t>
            </w:r>
            <w:r w:rsidR="004D6EA8">
              <w:t xml:space="preserve"> (</w:t>
            </w:r>
            <w:r>
              <w:t>77.84</w:t>
            </w:r>
            <w:r w:rsidR="004D6EA8">
              <w:t>)</w:t>
            </w:r>
          </w:p>
          <w:p w14:paraId="24623DEE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874" w:type="pct"/>
          </w:tcPr>
          <w:p w14:paraId="67EE9DDD" w14:textId="77777777" w:rsidR="004D6EA8" w:rsidRDefault="002C3490" w:rsidP="008C48EC">
            <w:pPr>
              <w:autoSpaceDE w:val="0"/>
              <w:autoSpaceDN w:val="0"/>
              <w:adjustRightInd w:val="0"/>
              <w:jc w:val="right"/>
            </w:pPr>
            <w:r>
              <w:t>77.53</w:t>
            </w:r>
            <w:r w:rsidR="004D6EA8">
              <w:t xml:space="preserve"> (15.</w:t>
            </w:r>
            <w:r>
              <w:t>43</w:t>
            </w:r>
            <w:r w:rsidR="004D6EA8">
              <w:t>)</w:t>
            </w:r>
          </w:p>
          <w:p w14:paraId="482B0F49" w14:textId="77777777" w:rsidR="004D6EA8" w:rsidRDefault="004D6EA8" w:rsidP="008C48EC">
            <w:pPr>
              <w:autoSpaceDE w:val="0"/>
              <w:autoSpaceDN w:val="0"/>
              <w:adjustRightInd w:val="0"/>
              <w:jc w:val="right"/>
            </w:pPr>
          </w:p>
          <w:p w14:paraId="36F641DB" w14:textId="77777777" w:rsidR="004D6EA8" w:rsidRDefault="002C3490" w:rsidP="008C48EC">
            <w:pPr>
              <w:autoSpaceDE w:val="0"/>
              <w:autoSpaceDN w:val="0"/>
              <w:adjustRightInd w:val="0"/>
              <w:jc w:val="right"/>
            </w:pPr>
            <w:r>
              <w:t>70.74</w:t>
            </w:r>
            <w:r w:rsidR="004D6EA8">
              <w:t xml:space="preserve"> (1</w:t>
            </w:r>
            <w:r>
              <w:t>7</w:t>
            </w:r>
            <w:r w:rsidR="004D6EA8">
              <w:t>.</w:t>
            </w:r>
            <w:r>
              <w:t>43</w:t>
            </w:r>
            <w:r w:rsidR="004D6EA8">
              <w:t>)</w:t>
            </w:r>
          </w:p>
          <w:p w14:paraId="20493C56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</w:p>
        </w:tc>
      </w:tr>
      <w:tr w:rsidR="004D6EA8" w:rsidRPr="00C626FF" w14:paraId="4EEFE8EC" w14:textId="77777777" w:rsidTr="008C48EC">
        <w:tc>
          <w:tcPr>
            <w:tcW w:w="1171" w:type="pct"/>
            <w:vMerge/>
          </w:tcPr>
          <w:p w14:paraId="71A31A8F" w14:textId="77777777" w:rsidR="004D6EA8" w:rsidRPr="008141C8" w:rsidRDefault="004D6EA8" w:rsidP="008C48EC">
            <w:pPr>
              <w:autoSpaceDE w:val="0"/>
              <w:autoSpaceDN w:val="0"/>
              <w:adjustRightInd w:val="0"/>
            </w:pPr>
          </w:p>
        </w:tc>
        <w:tc>
          <w:tcPr>
            <w:tcW w:w="939" w:type="pct"/>
          </w:tcPr>
          <w:p w14:paraId="193EE4F3" w14:textId="77777777" w:rsidR="004D6EA8" w:rsidRPr="00C626FF" w:rsidRDefault="004D6EA8" w:rsidP="008C48EC">
            <w:pPr>
              <w:autoSpaceDE w:val="0"/>
              <w:autoSpaceDN w:val="0"/>
              <w:adjustRightInd w:val="0"/>
              <w:jc w:val="right"/>
            </w:pPr>
            <w:r>
              <w:t>Mann-Whitney</w:t>
            </w:r>
          </w:p>
        </w:tc>
        <w:tc>
          <w:tcPr>
            <w:tcW w:w="939" w:type="pct"/>
            <w:vAlign w:val="center"/>
          </w:tcPr>
          <w:p w14:paraId="1CE201A4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>
              <w:t xml:space="preserve">U = </w:t>
            </w:r>
            <w:r w:rsidR="002C3490">
              <w:t>1255.5</w:t>
            </w:r>
            <w:r>
              <w:t>,</w:t>
            </w:r>
          </w:p>
          <w:p w14:paraId="2565AF5F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</w:t>
            </w:r>
            <w:r w:rsidR="002C3490">
              <w:t>= .8</w:t>
            </w:r>
          </w:p>
        </w:tc>
        <w:tc>
          <w:tcPr>
            <w:tcW w:w="1077" w:type="pct"/>
            <w:vAlign w:val="center"/>
          </w:tcPr>
          <w:p w14:paraId="49058B3B" w14:textId="77777777" w:rsidR="004D6EA8" w:rsidRDefault="004D6EA8" w:rsidP="002C3490">
            <w:pPr>
              <w:autoSpaceDE w:val="0"/>
              <w:autoSpaceDN w:val="0"/>
              <w:adjustRightInd w:val="0"/>
              <w:jc w:val="center"/>
            </w:pPr>
            <w:r>
              <w:t xml:space="preserve">U = </w:t>
            </w:r>
            <w:r w:rsidR="002C3490">
              <w:t>1526</w:t>
            </w:r>
            <w:r>
              <w:t xml:space="preserve">, </w:t>
            </w:r>
            <w:r w:rsidRPr="00652927">
              <w:rPr>
                <w:i/>
              </w:rPr>
              <w:t>P</w:t>
            </w:r>
            <w:r>
              <w:t xml:space="preserve"> </w:t>
            </w:r>
            <w:r w:rsidR="002C3490">
              <w:t>= .07</w:t>
            </w:r>
          </w:p>
        </w:tc>
        <w:tc>
          <w:tcPr>
            <w:tcW w:w="874" w:type="pct"/>
            <w:vAlign w:val="center"/>
          </w:tcPr>
          <w:p w14:paraId="74BB275A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>
              <w:t>U = 1</w:t>
            </w:r>
            <w:r w:rsidR="002C3490">
              <w:t>501</w:t>
            </w:r>
            <w:r>
              <w:t xml:space="preserve">, </w:t>
            </w:r>
          </w:p>
          <w:p w14:paraId="4AE1AE7E" w14:textId="77777777" w:rsidR="004D6EA8" w:rsidRDefault="004D6EA8" w:rsidP="008C48EC">
            <w:pPr>
              <w:autoSpaceDE w:val="0"/>
              <w:autoSpaceDN w:val="0"/>
              <w:adjustRightInd w:val="0"/>
              <w:jc w:val="center"/>
            </w:pPr>
            <w:r w:rsidRPr="00652927">
              <w:rPr>
                <w:i/>
              </w:rPr>
              <w:t>P</w:t>
            </w:r>
            <w:r>
              <w:t xml:space="preserve"> </w:t>
            </w:r>
            <w:r w:rsidR="002C3490">
              <w:t>= .09</w:t>
            </w:r>
          </w:p>
        </w:tc>
      </w:tr>
    </w:tbl>
    <w:p w14:paraId="64C774B5" w14:textId="77777777" w:rsidR="004D6EA8" w:rsidRDefault="004D6EA8"/>
    <w:sectPr w:rsidR="004D6E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FA0FBD"/>
    <w:multiLevelType w:val="multilevel"/>
    <w:tmpl w:val="4F865670"/>
    <w:lvl w:ilvl="0"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6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17BF2396"/>
    <w:multiLevelType w:val="hybridMultilevel"/>
    <w:tmpl w:val="BACC9E7A"/>
    <w:lvl w:ilvl="0" w:tplc="732E22C4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727C19"/>
    <w:multiLevelType w:val="multilevel"/>
    <w:tmpl w:val="3B94E55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4167100"/>
    <w:multiLevelType w:val="hybridMultilevel"/>
    <w:tmpl w:val="63727822"/>
    <w:lvl w:ilvl="0" w:tplc="5A84FE4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7616B2"/>
    <w:multiLevelType w:val="multilevel"/>
    <w:tmpl w:val="CD1C3DB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959"/>
    <w:rsid w:val="00024EE1"/>
    <w:rsid w:val="0006720E"/>
    <w:rsid w:val="00084376"/>
    <w:rsid w:val="00090124"/>
    <w:rsid w:val="00143C12"/>
    <w:rsid w:val="001C26C0"/>
    <w:rsid w:val="001D63DE"/>
    <w:rsid w:val="002C3490"/>
    <w:rsid w:val="00314782"/>
    <w:rsid w:val="003A35FF"/>
    <w:rsid w:val="004D6EA8"/>
    <w:rsid w:val="00533D5A"/>
    <w:rsid w:val="005E3D27"/>
    <w:rsid w:val="007400D3"/>
    <w:rsid w:val="007A2DA9"/>
    <w:rsid w:val="00844A41"/>
    <w:rsid w:val="00877919"/>
    <w:rsid w:val="009A001B"/>
    <w:rsid w:val="00CF309C"/>
    <w:rsid w:val="00DC6D54"/>
    <w:rsid w:val="00DD2695"/>
    <w:rsid w:val="00E00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24425"/>
  <w15:chartTrackingRefBased/>
  <w15:docId w15:val="{9A2C3439-3EAE-413C-BE18-E9180878E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95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3D5A"/>
    <w:pPr>
      <w:keepNext/>
      <w:keepLines/>
      <w:numPr>
        <w:numId w:val="2"/>
      </w:numPr>
      <w:spacing w:before="240"/>
      <w:ind w:hanging="360"/>
      <w:outlineLvl w:val="0"/>
    </w:pPr>
    <w:rPr>
      <w:rFonts w:eastAsiaTheme="majorEastAsia" w:cstheme="majorBidi"/>
      <w:color w:val="FF0000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D5A"/>
    <w:rPr>
      <w:rFonts w:ascii="Times New Roman" w:eastAsiaTheme="majorEastAsia" w:hAnsi="Times New Roman" w:cstheme="majorBidi"/>
      <w:color w:val="FF0000"/>
      <w:sz w:val="28"/>
      <w:szCs w:val="32"/>
    </w:rPr>
  </w:style>
  <w:style w:type="paragraph" w:styleId="ListParagraph">
    <w:name w:val="List Paragraph"/>
    <w:basedOn w:val="Normal"/>
    <w:uiPriority w:val="34"/>
    <w:qFormat/>
    <w:rsid w:val="000843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3</Pages>
  <Words>489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IAUD Noémie</dc:creator>
  <cp:keywords/>
  <dc:description/>
  <cp:lastModifiedBy>Monisha Swaminathan</cp:lastModifiedBy>
  <cp:revision>4</cp:revision>
  <dcterms:created xsi:type="dcterms:W3CDTF">2020-03-25T12:13:00Z</dcterms:created>
  <dcterms:modified xsi:type="dcterms:W3CDTF">2020-09-15T17:54:00Z</dcterms:modified>
</cp:coreProperties>
</file>